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D6DCA6" w14:textId="1B07104F" w:rsidR="004C4F77" w:rsidRPr="00377FE1" w:rsidRDefault="00D86EFB" w:rsidP="00D274D3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377FE1">
        <w:rPr>
          <w:rFonts w:ascii="Arial" w:hAnsi="Arial" w:cs="Arial"/>
          <w:b/>
          <w:bCs/>
          <w:lang w:val="en-US"/>
        </w:rPr>
        <w:t xml:space="preserve">SUPPLEMENTARY </w:t>
      </w:r>
      <w:r w:rsidR="00E329AC" w:rsidRPr="00377FE1">
        <w:rPr>
          <w:rFonts w:ascii="Arial" w:hAnsi="Arial" w:cs="Arial"/>
          <w:b/>
          <w:bCs/>
          <w:lang w:val="en-US"/>
        </w:rPr>
        <w:t>METHODS</w:t>
      </w:r>
    </w:p>
    <w:p w14:paraId="7E713EA1" w14:textId="43CC166E" w:rsidR="00E329AC" w:rsidRPr="00377FE1" w:rsidRDefault="00FC13A2" w:rsidP="00D274D3">
      <w:pPr>
        <w:spacing w:after="0" w:line="480" w:lineRule="auto"/>
        <w:rPr>
          <w:rFonts w:ascii="Arial" w:hAnsi="Arial" w:cs="Arial"/>
          <w:i/>
          <w:iCs/>
          <w:u w:val="single"/>
          <w:lang w:val="en-US"/>
        </w:rPr>
      </w:pPr>
      <w:r w:rsidRPr="00377FE1">
        <w:rPr>
          <w:rFonts w:ascii="Arial" w:hAnsi="Arial" w:cs="Arial"/>
          <w:i/>
          <w:iCs/>
          <w:u w:val="single"/>
          <w:lang w:val="en-US"/>
        </w:rPr>
        <w:t>Clinical variables and laboratory measures</w:t>
      </w:r>
    </w:p>
    <w:p w14:paraId="623399DB" w14:textId="420E8AE4" w:rsidR="004E0C3F" w:rsidRPr="00377FE1" w:rsidRDefault="00ED3BD1" w:rsidP="004E0C3F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377FE1">
        <w:rPr>
          <w:rFonts w:ascii="Arial" w:hAnsi="Arial" w:cs="Arial"/>
          <w:lang w:val="en-US"/>
        </w:rPr>
        <w:t xml:space="preserve">Several </w:t>
      </w:r>
      <w:r w:rsidR="00FC13A2" w:rsidRPr="00377FE1">
        <w:rPr>
          <w:rFonts w:ascii="Arial" w:hAnsi="Arial" w:cs="Arial"/>
          <w:lang w:val="en-US"/>
        </w:rPr>
        <w:t xml:space="preserve">clinical variables and </w:t>
      </w:r>
      <w:r w:rsidRPr="00377FE1">
        <w:rPr>
          <w:rFonts w:ascii="Arial" w:hAnsi="Arial" w:cs="Arial"/>
          <w:lang w:val="en-US"/>
        </w:rPr>
        <w:t>laboratory measures were obtained at the time of initial evaluation, including:</w:t>
      </w:r>
    </w:p>
    <w:p w14:paraId="039291A5" w14:textId="25222F09" w:rsidR="00FC13A2" w:rsidRPr="00377FE1" w:rsidRDefault="00FC13A2" w:rsidP="00ED3BD1">
      <w:pPr>
        <w:pStyle w:val="Prrafodelista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377FE1">
        <w:rPr>
          <w:rFonts w:ascii="Arial" w:hAnsi="Arial" w:cs="Arial"/>
          <w:b/>
          <w:bCs/>
          <w:lang w:val="en-US"/>
        </w:rPr>
        <w:t>Physical examination and vital signs:</w:t>
      </w:r>
      <w:r w:rsidRPr="00377FE1">
        <w:rPr>
          <w:rFonts w:ascii="Arial" w:hAnsi="Arial" w:cs="Arial"/>
          <w:lang w:val="en-US"/>
        </w:rPr>
        <w:t xml:space="preserve"> Weight, height, body mass index (BMI, calculated as weight in kilograms divided by squared height in meters), pulse oxygen saturation (SpO</w:t>
      </w:r>
      <w:r w:rsidRPr="00377FE1">
        <w:rPr>
          <w:rFonts w:ascii="Arial" w:hAnsi="Arial" w:cs="Arial"/>
          <w:vertAlign w:val="subscript"/>
          <w:lang w:val="en-US"/>
        </w:rPr>
        <w:t>2</w:t>
      </w:r>
      <w:r w:rsidRPr="00377FE1">
        <w:rPr>
          <w:rFonts w:ascii="Arial" w:hAnsi="Arial" w:cs="Arial"/>
          <w:lang w:val="en-US"/>
        </w:rPr>
        <w:t>), respiratory rate (RR), heart rate (HR), temperature and arterial blood pressure (BP). We calculated the pulse pressure as the difference between systolic blood pressure (SBP) and diastolic blood pressure (DBP).</w:t>
      </w:r>
    </w:p>
    <w:p w14:paraId="07CBCC1A" w14:textId="2FD59F93" w:rsidR="00ED3BD1" w:rsidRPr="00377FE1" w:rsidRDefault="00ED3BD1" w:rsidP="00ED3BD1">
      <w:pPr>
        <w:pStyle w:val="Prrafodelista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377FE1">
        <w:rPr>
          <w:rFonts w:ascii="Arial" w:hAnsi="Arial" w:cs="Arial"/>
          <w:b/>
          <w:bCs/>
          <w:lang w:val="en-US"/>
        </w:rPr>
        <w:t>Complete blood count:</w:t>
      </w:r>
      <w:r w:rsidRPr="00377FE1">
        <w:rPr>
          <w:rFonts w:ascii="Arial" w:hAnsi="Arial" w:cs="Arial"/>
          <w:lang w:val="en-US"/>
        </w:rPr>
        <w:t xml:space="preserve"> </w:t>
      </w:r>
      <w:r w:rsidR="00795DE8" w:rsidRPr="00377FE1">
        <w:rPr>
          <w:rFonts w:ascii="Arial" w:hAnsi="Arial" w:cs="Arial"/>
          <w:lang w:val="en-US"/>
        </w:rPr>
        <w:t xml:space="preserve">Red blood cell count (RBC), </w:t>
      </w:r>
      <w:r w:rsidR="00383A7B" w:rsidRPr="00377FE1">
        <w:rPr>
          <w:rFonts w:ascii="Arial" w:hAnsi="Arial" w:cs="Arial"/>
          <w:lang w:val="en-US"/>
        </w:rPr>
        <w:t>h</w:t>
      </w:r>
      <w:r w:rsidR="00795DE8" w:rsidRPr="00377FE1">
        <w:rPr>
          <w:rFonts w:ascii="Arial" w:hAnsi="Arial" w:cs="Arial"/>
          <w:lang w:val="en-US"/>
        </w:rPr>
        <w:t xml:space="preserve">emoglobin, </w:t>
      </w:r>
      <w:r w:rsidR="00383A7B" w:rsidRPr="00377FE1">
        <w:rPr>
          <w:rFonts w:ascii="Arial" w:hAnsi="Arial" w:cs="Arial"/>
          <w:lang w:val="en-US"/>
        </w:rPr>
        <w:t>h</w:t>
      </w:r>
      <w:r w:rsidR="00795DE8" w:rsidRPr="00377FE1">
        <w:rPr>
          <w:rFonts w:ascii="Arial" w:hAnsi="Arial" w:cs="Arial"/>
          <w:lang w:val="en-US"/>
        </w:rPr>
        <w:t xml:space="preserve">ematocrit, </w:t>
      </w:r>
      <w:r w:rsidR="00383A7B" w:rsidRPr="00377FE1">
        <w:rPr>
          <w:rFonts w:ascii="Arial" w:hAnsi="Arial" w:cs="Arial"/>
          <w:lang w:val="en-US"/>
        </w:rPr>
        <w:t>m</w:t>
      </w:r>
      <w:r w:rsidR="00795DE8" w:rsidRPr="00377FE1">
        <w:rPr>
          <w:rFonts w:ascii="Arial" w:hAnsi="Arial" w:cs="Arial"/>
          <w:lang w:val="en-US"/>
        </w:rPr>
        <w:t xml:space="preserve">ean corpuscular volume (MCV), </w:t>
      </w:r>
      <w:r w:rsidR="00383A7B" w:rsidRPr="00377FE1">
        <w:rPr>
          <w:rFonts w:ascii="Arial" w:hAnsi="Arial" w:cs="Arial"/>
          <w:lang w:val="en-US"/>
        </w:rPr>
        <w:t>r</w:t>
      </w:r>
      <w:r w:rsidR="00795DE8" w:rsidRPr="00377FE1">
        <w:rPr>
          <w:rFonts w:ascii="Arial" w:hAnsi="Arial" w:cs="Arial"/>
          <w:lang w:val="en-US"/>
        </w:rPr>
        <w:t>ed blood cell distribution width (RDW),</w:t>
      </w:r>
      <w:r w:rsidR="00D913D8" w:rsidRPr="00377FE1">
        <w:rPr>
          <w:rFonts w:ascii="Arial" w:hAnsi="Arial" w:cs="Arial"/>
          <w:lang w:val="en-US"/>
        </w:rPr>
        <w:t xml:space="preserve"> </w:t>
      </w:r>
      <w:r w:rsidR="00383A7B" w:rsidRPr="00377FE1">
        <w:rPr>
          <w:rFonts w:ascii="Arial" w:hAnsi="Arial" w:cs="Arial"/>
          <w:lang w:val="en-US"/>
        </w:rPr>
        <w:t>l</w:t>
      </w:r>
      <w:r w:rsidR="00D913D8" w:rsidRPr="00377FE1">
        <w:rPr>
          <w:rFonts w:ascii="Arial" w:hAnsi="Arial" w:cs="Arial"/>
          <w:lang w:val="en-US"/>
        </w:rPr>
        <w:t>eukocyte count,</w:t>
      </w:r>
      <w:r w:rsidR="00383A7B" w:rsidRPr="00377FE1">
        <w:rPr>
          <w:rFonts w:ascii="Arial" w:hAnsi="Arial" w:cs="Arial"/>
          <w:lang w:val="en-US"/>
        </w:rPr>
        <w:t xml:space="preserve"> l</w:t>
      </w:r>
      <w:r w:rsidR="00D913D8" w:rsidRPr="00377FE1">
        <w:rPr>
          <w:rFonts w:ascii="Arial" w:hAnsi="Arial" w:cs="Arial"/>
          <w:lang w:val="en-US"/>
        </w:rPr>
        <w:t xml:space="preserve">ymphocyte percentage, </w:t>
      </w:r>
      <w:r w:rsidR="00383A7B" w:rsidRPr="00377FE1">
        <w:rPr>
          <w:rFonts w:ascii="Arial" w:hAnsi="Arial" w:cs="Arial"/>
          <w:lang w:val="en-US"/>
        </w:rPr>
        <w:t>a</w:t>
      </w:r>
      <w:r w:rsidR="00D913D8" w:rsidRPr="00377FE1">
        <w:rPr>
          <w:rFonts w:ascii="Arial" w:hAnsi="Arial" w:cs="Arial"/>
          <w:lang w:val="en-US"/>
        </w:rPr>
        <w:t xml:space="preserve">bsolute lymphocyte count, </w:t>
      </w:r>
      <w:r w:rsidR="00383A7B" w:rsidRPr="00377FE1">
        <w:rPr>
          <w:rFonts w:ascii="Arial" w:hAnsi="Arial" w:cs="Arial"/>
          <w:lang w:val="en-US"/>
        </w:rPr>
        <w:t>n</w:t>
      </w:r>
      <w:r w:rsidR="00D913D8" w:rsidRPr="00377FE1">
        <w:rPr>
          <w:rFonts w:ascii="Arial" w:hAnsi="Arial" w:cs="Arial"/>
          <w:lang w:val="en-US"/>
        </w:rPr>
        <w:t xml:space="preserve">eutrophil percentage, </w:t>
      </w:r>
      <w:r w:rsidR="00383A7B" w:rsidRPr="00377FE1">
        <w:rPr>
          <w:rFonts w:ascii="Arial" w:hAnsi="Arial" w:cs="Arial"/>
          <w:lang w:val="en-US"/>
        </w:rPr>
        <w:t>a</w:t>
      </w:r>
      <w:r w:rsidR="00D913D8" w:rsidRPr="00377FE1">
        <w:rPr>
          <w:rFonts w:ascii="Arial" w:hAnsi="Arial" w:cs="Arial"/>
          <w:lang w:val="en-US"/>
        </w:rPr>
        <w:t xml:space="preserve">bsolute neutrophil count, </w:t>
      </w:r>
      <w:r w:rsidR="00383A7B" w:rsidRPr="00377FE1">
        <w:rPr>
          <w:rFonts w:ascii="Arial" w:hAnsi="Arial" w:cs="Arial"/>
          <w:lang w:val="en-US"/>
        </w:rPr>
        <w:t>m</w:t>
      </w:r>
      <w:r w:rsidR="00D913D8" w:rsidRPr="00377FE1">
        <w:rPr>
          <w:rFonts w:ascii="Arial" w:hAnsi="Arial" w:cs="Arial"/>
          <w:lang w:val="en-US"/>
        </w:rPr>
        <w:t xml:space="preserve">onocyte percentage, </w:t>
      </w:r>
      <w:r w:rsidR="00383A7B" w:rsidRPr="00377FE1">
        <w:rPr>
          <w:rFonts w:ascii="Arial" w:hAnsi="Arial" w:cs="Arial"/>
          <w:lang w:val="en-US"/>
        </w:rPr>
        <w:t>a</w:t>
      </w:r>
      <w:r w:rsidR="00D913D8" w:rsidRPr="00377FE1">
        <w:rPr>
          <w:rFonts w:ascii="Arial" w:hAnsi="Arial" w:cs="Arial"/>
          <w:lang w:val="en-US"/>
        </w:rPr>
        <w:t xml:space="preserve">bsolute monocyte count, </w:t>
      </w:r>
      <w:r w:rsidR="00383A7B" w:rsidRPr="00377FE1">
        <w:rPr>
          <w:rFonts w:ascii="Arial" w:hAnsi="Arial" w:cs="Arial"/>
          <w:lang w:val="en-US"/>
        </w:rPr>
        <w:t>p</w:t>
      </w:r>
      <w:r w:rsidR="00D913D8" w:rsidRPr="00377FE1">
        <w:rPr>
          <w:rFonts w:ascii="Arial" w:hAnsi="Arial" w:cs="Arial"/>
          <w:lang w:val="en-US"/>
        </w:rPr>
        <w:t>latelet count.</w:t>
      </w:r>
    </w:p>
    <w:p w14:paraId="128DD7AD" w14:textId="471A8A6A" w:rsidR="00ED3BD1" w:rsidRPr="00377FE1" w:rsidRDefault="00ED3BD1" w:rsidP="00ED3BD1">
      <w:pPr>
        <w:pStyle w:val="Prrafodelista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377FE1">
        <w:rPr>
          <w:rFonts w:ascii="Arial" w:hAnsi="Arial" w:cs="Arial"/>
          <w:b/>
          <w:bCs/>
          <w:lang w:val="en-US"/>
        </w:rPr>
        <w:t>Basic metabolic panel:</w:t>
      </w:r>
      <w:r w:rsidRPr="00377FE1">
        <w:rPr>
          <w:rFonts w:ascii="Arial" w:hAnsi="Arial" w:cs="Arial"/>
          <w:lang w:val="en-US"/>
        </w:rPr>
        <w:t xml:space="preserve"> </w:t>
      </w:r>
      <w:r w:rsidR="00D913D8" w:rsidRPr="00377FE1">
        <w:rPr>
          <w:rFonts w:ascii="Arial" w:hAnsi="Arial" w:cs="Arial"/>
          <w:lang w:val="en-US"/>
        </w:rPr>
        <w:t>Glucose, blood urea nitrogen (BUN), creatinine, calcium, sodium, potassium, chloride.</w:t>
      </w:r>
      <w:r w:rsidR="00FC13A2" w:rsidRPr="00377FE1">
        <w:rPr>
          <w:rFonts w:ascii="Arial" w:hAnsi="Arial" w:cs="Arial"/>
          <w:lang w:val="en-US"/>
        </w:rPr>
        <w:t xml:space="preserve"> We further obtained glycated hemoglobin (HbA1c) and triglycerides, the latter were used to calculate the Triglycerides and Glucose (</w:t>
      </w:r>
      <w:proofErr w:type="spellStart"/>
      <w:r w:rsidR="00FC13A2" w:rsidRPr="00377FE1">
        <w:rPr>
          <w:rFonts w:ascii="Arial" w:hAnsi="Arial" w:cs="Arial"/>
          <w:lang w:val="en-US"/>
        </w:rPr>
        <w:t>TyG</w:t>
      </w:r>
      <w:proofErr w:type="spellEnd"/>
      <w:r w:rsidR="00FC13A2" w:rsidRPr="00377FE1">
        <w:rPr>
          <w:rFonts w:ascii="Arial" w:hAnsi="Arial" w:cs="Arial"/>
          <w:lang w:val="en-US"/>
        </w:rPr>
        <w:t>) index.</w:t>
      </w:r>
    </w:p>
    <w:p w14:paraId="3F435E31" w14:textId="68993C3E" w:rsidR="00ED3BD1" w:rsidRPr="00377FE1" w:rsidRDefault="00ED3BD1" w:rsidP="00ED3BD1">
      <w:pPr>
        <w:pStyle w:val="Prrafodelista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377FE1">
        <w:rPr>
          <w:rFonts w:ascii="Arial" w:hAnsi="Arial" w:cs="Arial"/>
          <w:b/>
          <w:bCs/>
          <w:lang w:val="en-US"/>
        </w:rPr>
        <w:t xml:space="preserve">Liver function tests: </w:t>
      </w:r>
      <w:r w:rsidR="00D913D8" w:rsidRPr="00377FE1">
        <w:rPr>
          <w:rFonts w:ascii="Arial" w:hAnsi="Arial" w:cs="Arial"/>
          <w:lang w:val="en-US"/>
        </w:rPr>
        <w:t xml:space="preserve">Albumin, total bilirubin, alanine transaminase (ALT), aspartate aminotransferase (AST), </w:t>
      </w:r>
      <w:r w:rsidR="00911E82" w:rsidRPr="00377FE1">
        <w:rPr>
          <w:rFonts w:ascii="Arial" w:hAnsi="Arial" w:cs="Arial"/>
          <w:lang w:val="en-US"/>
        </w:rPr>
        <w:t>alkaline phosphatase (</w:t>
      </w:r>
      <w:proofErr w:type="spellStart"/>
      <w:r w:rsidR="00911E82" w:rsidRPr="00377FE1">
        <w:rPr>
          <w:rFonts w:ascii="Arial" w:hAnsi="Arial" w:cs="Arial"/>
          <w:lang w:val="en-US"/>
        </w:rPr>
        <w:t>Alk</w:t>
      </w:r>
      <w:proofErr w:type="spellEnd"/>
      <w:r w:rsidR="00911E82" w:rsidRPr="00377FE1">
        <w:rPr>
          <w:rFonts w:ascii="Arial" w:hAnsi="Arial" w:cs="Arial"/>
          <w:lang w:val="en-US"/>
        </w:rPr>
        <w:t>-Ph), lactate dehydrogenase (LDH).</w:t>
      </w:r>
    </w:p>
    <w:p w14:paraId="7E9F2EA2" w14:textId="789C9A98" w:rsidR="00ED3BD1" w:rsidRPr="00377FE1" w:rsidRDefault="00ED3BD1" w:rsidP="00ED3BD1">
      <w:pPr>
        <w:pStyle w:val="Prrafodelista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377FE1">
        <w:rPr>
          <w:rFonts w:ascii="Arial" w:hAnsi="Arial" w:cs="Arial"/>
          <w:b/>
          <w:bCs/>
          <w:lang w:val="en-US"/>
        </w:rPr>
        <w:t xml:space="preserve">Inflammatory biomarkers: </w:t>
      </w:r>
      <w:r w:rsidR="00911E82" w:rsidRPr="00377FE1">
        <w:rPr>
          <w:rFonts w:ascii="Arial" w:hAnsi="Arial" w:cs="Arial"/>
          <w:lang w:val="en-US"/>
        </w:rPr>
        <w:t>C-reactive protein (CRP), fibrinogen, D-dimer, ferritin, troponin I (TPNI), erythrocyte sedimentation rate (ESR)</w:t>
      </w:r>
      <w:r w:rsidR="00137E40" w:rsidRPr="00377FE1">
        <w:rPr>
          <w:rFonts w:ascii="Arial" w:hAnsi="Arial" w:cs="Arial"/>
          <w:lang w:val="en-US"/>
        </w:rPr>
        <w:t>, procalcitonin.</w:t>
      </w:r>
    </w:p>
    <w:p w14:paraId="2947245F" w14:textId="77777777" w:rsidR="008048EB" w:rsidRPr="00377FE1" w:rsidRDefault="00ED3BD1" w:rsidP="00D86EFB">
      <w:pPr>
        <w:pStyle w:val="Prrafodelista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377FE1">
        <w:rPr>
          <w:rFonts w:ascii="Arial" w:hAnsi="Arial" w:cs="Arial"/>
          <w:b/>
          <w:bCs/>
          <w:lang w:val="en-US"/>
        </w:rPr>
        <w:t xml:space="preserve">Arterial blood gas: </w:t>
      </w:r>
      <w:r w:rsidR="00911E82" w:rsidRPr="00377FE1">
        <w:rPr>
          <w:rFonts w:ascii="Arial" w:hAnsi="Arial" w:cs="Arial"/>
          <w:lang w:val="en-US"/>
        </w:rPr>
        <w:t xml:space="preserve">Blood pH, </w:t>
      </w:r>
      <w:r w:rsidR="00137E40" w:rsidRPr="00377FE1">
        <w:rPr>
          <w:rFonts w:ascii="Arial" w:hAnsi="Arial" w:cs="Arial"/>
          <w:lang w:val="en-US"/>
        </w:rPr>
        <w:t>partial pressure of oxygen (PaO</w:t>
      </w:r>
      <w:r w:rsidR="00137E40" w:rsidRPr="00377FE1">
        <w:rPr>
          <w:rFonts w:ascii="Arial" w:hAnsi="Arial" w:cs="Arial"/>
          <w:vertAlign w:val="subscript"/>
          <w:lang w:val="en-US"/>
        </w:rPr>
        <w:t>2</w:t>
      </w:r>
      <w:r w:rsidR="00137E40" w:rsidRPr="00377FE1">
        <w:rPr>
          <w:rFonts w:ascii="Arial" w:hAnsi="Arial" w:cs="Arial"/>
          <w:lang w:val="en-US"/>
        </w:rPr>
        <w:t>), partial pressure of carbon dioxide (PaCO</w:t>
      </w:r>
      <w:r w:rsidR="00137E40" w:rsidRPr="00377FE1">
        <w:rPr>
          <w:rFonts w:ascii="Arial" w:hAnsi="Arial" w:cs="Arial"/>
          <w:vertAlign w:val="subscript"/>
          <w:lang w:val="en-US"/>
        </w:rPr>
        <w:t>2</w:t>
      </w:r>
      <w:r w:rsidR="00137E40" w:rsidRPr="00377FE1">
        <w:rPr>
          <w:rFonts w:ascii="Arial" w:hAnsi="Arial" w:cs="Arial"/>
          <w:lang w:val="en-US"/>
        </w:rPr>
        <w:t>), bicarbonate (HCO3</w:t>
      </w:r>
      <w:r w:rsidR="00137E40" w:rsidRPr="00377FE1">
        <w:rPr>
          <w:rFonts w:ascii="Arial" w:hAnsi="Arial" w:cs="Arial"/>
          <w:vertAlign w:val="superscript"/>
          <w:lang w:val="en-US"/>
        </w:rPr>
        <w:t>-</w:t>
      </w:r>
      <w:r w:rsidR="00137E40" w:rsidRPr="00377FE1">
        <w:rPr>
          <w:rFonts w:ascii="Arial" w:hAnsi="Arial" w:cs="Arial"/>
          <w:lang w:val="en-US"/>
        </w:rPr>
        <w:t>), lactate. The inspired fraction of oxygen (FiO</w:t>
      </w:r>
      <w:r w:rsidR="00137E40" w:rsidRPr="00377FE1">
        <w:rPr>
          <w:rFonts w:ascii="Arial" w:hAnsi="Arial" w:cs="Arial"/>
          <w:vertAlign w:val="subscript"/>
          <w:lang w:val="en-US"/>
        </w:rPr>
        <w:t>2</w:t>
      </w:r>
      <w:r w:rsidR="00137E40" w:rsidRPr="00377FE1">
        <w:rPr>
          <w:rFonts w:ascii="Arial" w:hAnsi="Arial" w:cs="Arial"/>
          <w:lang w:val="en-US"/>
        </w:rPr>
        <w:t>) was also assessed to obtain the PaO</w:t>
      </w:r>
      <w:r w:rsidR="00137E40" w:rsidRPr="00377FE1">
        <w:rPr>
          <w:rFonts w:ascii="Arial" w:hAnsi="Arial" w:cs="Arial"/>
          <w:vertAlign w:val="subscript"/>
          <w:lang w:val="en-US"/>
        </w:rPr>
        <w:t>2</w:t>
      </w:r>
      <w:r w:rsidR="00137E40" w:rsidRPr="00377FE1">
        <w:rPr>
          <w:rFonts w:ascii="Arial" w:hAnsi="Arial" w:cs="Arial"/>
          <w:lang w:val="en-US"/>
        </w:rPr>
        <w:t>/FiO</w:t>
      </w:r>
      <w:r w:rsidR="00137E40" w:rsidRPr="00377FE1">
        <w:rPr>
          <w:rFonts w:ascii="Arial" w:hAnsi="Arial" w:cs="Arial"/>
          <w:vertAlign w:val="subscript"/>
          <w:lang w:val="en-US"/>
        </w:rPr>
        <w:t>2</w:t>
      </w:r>
      <w:r w:rsidR="00137E40" w:rsidRPr="00377FE1">
        <w:rPr>
          <w:rFonts w:ascii="Arial" w:hAnsi="Arial" w:cs="Arial"/>
          <w:lang w:val="en-US"/>
        </w:rPr>
        <w:t xml:space="preserve"> ratio (</w:t>
      </w:r>
      <w:proofErr w:type="spellStart"/>
      <w:r w:rsidR="00137E40" w:rsidRPr="00377FE1">
        <w:rPr>
          <w:rFonts w:ascii="Arial" w:hAnsi="Arial" w:cs="Arial"/>
          <w:lang w:val="en-US"/>
        </w:rPr>
        <w:t>PaFi</w:t>
      </w:r>
      <w:proofErr w:type="spellEnd"/>
      <w:r w:rsidR="00137E40" w:rsidRPr="00377FE1">
        <w:rPr>
          <w:rFonts w:ascii="Arial" w:hAnsi="Arial" w:cs="Arial"/>
          <w:lang w:val="en-US"/>
        </w:rPr>
        <w:t>).</w:t>
      </w:r>
    </w:p>
    <w:p w14:paraId="6064B922" w14:textId="7B74BF97" w:rsidR="00D86EFB" w:rsidRPr="00377FE1" w:rsidRDefault="00D86EFB" w:rsidP="008048EB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377FE1">
        <w:rPr>
          <w:rFonts w:ascii="Arial" w:hAnsi="Arial" w:cs="Arial"/>
          <w:b/>
          <w:bCs/>
          <w:lang w:val="en-US"/>
        </w:rPr>
        <w:lastRenderedPageBreak/>
        <w:t>SUPPLEMENTARY TABLES</w:t>
      </w:r>
    </w:p>
    <w:p w14:paraId="2800D0C5" w14:textId="15565A6C" w:rsidR="00D86EFB" w:rsidRPr="00377FE1" w:rsidRDefault="00D86EFB" w:rsidP="00D86EFB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377FE1">
        <w:rPr>
          <w:rFonts w:ascii="Arial" w:hAnsi="Arial" w:cs="Arial"/>
          <w:b/>
          <w:bCs/>
          <w:lang w:val="en-US"/>
        </w:rPr>
        <w:t>Supplementary Table 1.</w:t>
      </w:r>
      <w:r w:rsidRPr="00377FE1">
        <w:rPr>
          <w:rFonts w:ascii="Arial" w:hAnsi="Arial" w:cs="Arial"/>
          <w:lang w:val="en-US"/>
        </w:rPr>
        <w:t xml:space="preserve"> Cox proportional risks regression models </w:t>
      </w:r>
      <w:bookmarkStart w:id="0" w:name="_Hlk51498547"/>
      <w:r w:rsidRPr="00377FE1">
        <w:rPr>
          <w:rFonts w:ascii="Arial" w:hAnsi="Arial" w:cs="Arial"/>
          <w:lang w:val="en-US"/>
        </w:rPr>
        <w:t>to predict risk of</w:t>
      </w:r>
      <w:r w:rsidR="00A45DE6" w:rsidRPr="00377FE1">
        <w:rPr>
          <w:rFonts w:ascii="Arial" w:hAnsi="Arial" w:cs="Arial"/>
          <w:lang w:val="en-US"/>
        </w:rPr>
        <w:t xml:space="preserve"> COVID-19</w:t>
      </w:r>
      <w:r w:rsidRPr="00377FE1">
        <w:rPr>
          <w:rFonts w:ascii="Arial" w:hAnsi="Arial" w:cs="Arial"/>
          <w:lang w:val="en-US"/>
        </w:rPr>
        <w:t xml:space="preserve"> adverse outcomes and lethality</w:t>
      </w:r>
      <w:r w:rsidR="00AB4208" w:rsidRPr="00377FE1">
        <w:rPr>
          <w:rFonts w:ascii="Arial" w:hAnsi="Arial" w:cs="Arial"/>
          <w:lang w:val="en-US"/>
        </w:rPr>
        <w:t xml:space="preserve"> </w:t>
      </w:r>
      <w:r w:rsidRPr="00377FE1">
        <w:rPr>
          <w:rFonts w:ascii="Arial" w:hAnsi="Arial" w:cs="Arial"/>
          <w:lang w:val="en-US"/>
        </w:rPr>
        <w:t xml:space="preserve">using clinical </w:t>
      </w:r>
      <w:r w:rsidR="00A45DE6" w:rsidRPr="00377FE1">
        <w:rPr>
          <w:rFonts w:ascii="Arial" w:hAnsi="Arial" w:cs="Arial"/>
          <w:lang w:val="en-US"/>
        </w:rPr>
        <w:t xml:space="preserve">variables </w:t>
      </w:r>
      <w:r w:rsidRPr="00377FE1">
        <w:rPr>
          <w:rFonts w:ascii="Arial" w:hAnsi="Arial" w:cs="Arial"/>
          <w:lang w:val="en-US"/>
        </w:rPr>
        <w:t>assessed at triage evaluation</w:t>
      </w:r>
      <w:bookmarkEnd w:id="0"/>
      <w:r w:rsidRPr="00377FE1">
        <w:rPr>
          <w:rFonts w:ascii="Arial" w:hAnsi="Arial" w:cs="Arial"/>
          <w:lang w:val="en-US"/>
        </w:rPr>
        <w:t>, adjusting by sex and comorbidities</w:t>
      </w:r>
      <w:r w:rsidR="0084091B" w:rsidRPr="00377FE1">
        <w:rPr>
          <w:rFonts w:ascii="Arial" w:hAnsi="Arial" w:cs="Arial"/>
          <w:lang w:val="en-US"/>
        </w:rPr>
        <w:t>.</w:t>
      </w:r>
      <w:r w:rsidR="00363BE4" w:rsidRPr="00377FE1">
        <w:rPr>
          <w:rFonts w:ascii="Arial" w:hAnsi="Arial" w:cs="Arial"/>
          <w:lang w:val="en-US"/>
        </w:rPr>
        <w:t xml:space="preserve"> A positive ΔBIC indicates the variable is a better predictor than CA.</w:t>
      </w:r>
    </w:p>
    <w:p w14:paraId="4B5B529F" w14:textId="097D8577" w:rsidR="0084091B" w:rsidRPr="00377FE1" w:rsidRDefault="0084091B" w:rsidP="00D86EFB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377FE1">
        <w:rPr>
          <w:rFonts w:ascii="Arial" w:hAnsi="Arial" w:cs="Arial"/>
          <w:i/>
          <w:iCs/>
          <w:u w:val="single"/>
          <w:lang w:val="en-US"/>
        </w:rPr>
        <w:t>Abbreviations:</w:t>
      </w:r>
      <w:r w:rsidRPr="00377FE1">
        <w:rPr>
          <w:rFonts w:ascii="Arial" w:hAnsi="Arial" w:cs="Arial"/>
          <w:i/>
          <w:iCs/>
          <w:lang w:val="en-US"/>
        </w:rPr>
        <w:t xml:space="preserve"> </w:t>
      </w:r>
      <w:r w:rsidRPr="00377FE1">
        <w:rPr>
          <w:rFonts w:ascii="Arial" w:hAnsi="Arial" w:cs="Arial"/>
          <w:lang w:val="en-US"/>
        </w:rPr>
        <w:t>CA: Chronological age. BIC: Bayesian information criterion. HR: Hazard ratio. CRP: C-reactive protein. RDW: Red blood cells distribution width. MCV: Mean corpuscular volume. SpO</w:t>
      </w:r>
      <w:r w:rsidRPr="00377FE1">
        <w:rPr>
          <w:rFonts w:ascii="Arial" w:hAnsi="Arial" w:cs="Arial"/>
          <w:vertAlign w:val="subscript"/>
          <w:lang w:val="en-US"/>
        </w:rPr>
        <w:t>2</w:t>
      </w:r>
      <w:r w:rsidRPr="00377FE1">
        <w:rPr>
          <w:rFonts w:ascii="Arial" w:hAnsi="Arial" w:cs="Arial"/>
          <w:lang w:val="en-US"/>
        </w:rPr>
        <w:t>: Oxygen saturation.</w:t>
      </w:r>
    </w:p>
    <w:tbl>
      <w:tblPr>
        <w:tblW w:w="10626" w:type="dxa"/>
        <w:jc w:val="center"/>
        <w:tblLayout w:type="fixed"/>
        <w:tblLook w:val="0420" w:firstRow="1" w:lastRow="0" w:firstColumn="0" w:lastColumn="0" w:noHBand="0" w:noVBand="1"/>
      </w:tblPr>
      <w:tblGrid>
        <w:gridCol w:w="2751"/>
        <w:gridCol w:w="1458"/>
        <w:gridCol w:w="2465"/>
        <w:gridCol w:w="1542"/>
        <w:gridCol w:w="2410"/>
      </w:tblGrid>
      <w:tr w:rsidR="00795DE8" w:rsidRPr="00377FE1" w14:paraId="07C873EF" w14:textId="77777777" w:rsidTr="00D913D8">
        <w:trPr>
          <w:cantSplit/>
          <w:trHeight w:val="359"/>
          <w:tblHeader/>
          <w:jc w:val="center"/>
        </w:trPr>
        <w:tc>
          <w:tcPr>
            <w:tcW w:w="2751" w:type="dxa"/>
            <w:vMerge w:val="restart"/>
            <w:tcBorders>
              <w:top w:val="single" w:sz="16" w:space="0" w:color="000000"/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F2C62" w14:textId="77777777" w:rsidR="00795DE8" w:rsidRPr="00377FE1" w:rsidRDefault="00795DE8" w:rsidP="00D913D8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Parameter</w:t>
            </w:r>
          </w:p>
        </w:tc>
        <w:tc>
          <w:tcPr>
            <w:tcW w:w="3923" w:type="dxa"/>
            <w:gridSpan w:val="2"/>
            <w:tcBorders>
              <w:top w:val="single" w:sz="16" w:space="0" w:color="000000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14:paraId="12A68ECF" w14:textId="77777777" w:rsidR="00795DE8" w:rsidRPr="00377FE1" w:rsidRDefault="00795DE8" w:rsidP="00D913D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Adverse outcomes</w:t>
            </w:r>
          </w:p>
        </w:tc>
        <w:tc>
          <w:tcPr>
            <w:tcW w:w="3952" w:type="dxa"/>
            <w:gridSpan w:val="2"/>
            <w:tcBorders>
              <w:top w:val="single" w:sz="16" w:space="0" w:color="000000"/>
              <w:left w:val="single" w:sz="4" w:space="0" w:color="auto"/>
              <w:bottom w:val="single" w:sz="4" w:space="0" w:color="FFFFFF" w:themeColor="background1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1618F" w14:textId="77777777" w:rsidR="00795DE8" w:rsidRPr="00377FE1" w:rsidRDefault="00795DE8" w:rsidP="00D913D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Lethality</w:t>
            </w:r>
          </w:p>
        </w:tc>
      </w:tr>
      <w:tr w:rsidR="00795DE8" w:rsidRPr="00377FE1" w14:paraId="22013D39" w14:textId="77777777" w:rsidTr="00D913D8">
        <w:trPr>
          <w:cantSplit/>
          <w:trHeight w:val="359"/>
          <w:tblHeader/>
          <w:jc w:val="center"/>
        </w:trPr>
        <w:tc>
          <w:tcPr>
            <w:tcW w:w="2751" w:type="dxa"/>
            <w:vMerge/>
            <w:tcBorders>
              <w:left w:val="single" w:sz="4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44827" w14:textId="77777777" w:rsidR="00795DE8" w:rsidRPr="00377FE1" w:rsidRDefault="00795DE8" w:rsidP="00D913D8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center"/>
          </w:tcPr>
          <w:p w14:paraId="1520E014" w14:textId="77777777" w:rsidR="00795DE8" w:rsidRPr="00377FE1" w:rsidRDefault="00795DE8" w:rsidP="00D913D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ΔBIC</w:t>
            </w:r>
          </w:p>
        </w:tc>
        <w:tc>
          <w:tcPr>
            <w:tcW w:w="2465" w:type="dxa"/>
            <w:tcBorders>
              <w:top w:val="single" w:sz="4" w:space="0" w:color="FFFFFF" w:themeColor="background1"/>
              <w:bottom w:val="single" w:sz="16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94125ED" w14:textId="77777777" w:rsidR="00795DE8" w:rsidRPr="00377FE1" w:rsidRDefault="00795DE8" w:rsidP="00D913D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HR (95%CI)</w:t>
            </w:r>
          </w:p>
        </w:tc>
        <w:tc>
          <w:tcPr>
            <w:tcW w:w="1542" w:type="dxa"/>
            <w:tcBorders>
              <w:top w:val="single" w:sz="4" w:space="0" w:color="FFFFFF" w:themeColor="background1"/>
              <w:left w:val="single" w:sz="4" w:space="0" w:color="auto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8B397" w14:textId="77777777" w:rsidR="00795DE8" w:rsidRPr="00377FE1" w:rsidRDefault="00795DE8" w:rsidP="00D913D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ΔBIC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16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EE6E10" w14:textId="77777777" w:rsidR="00795DE8" w:rsidRPr="00377FE1" w:rsidRDefault="00795DE8" w:rsidP="00D913D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HR (95%CI)</w:t>
            </w:r>
          </w:p>
        </w:tc>
      </w:tr>
      <w:tr w:rsidR="00161A94" w:rsidRPr="00377FE1" w14:paraId="7C7BC527" w14:textId="77777777" w:rsidTr="00D913D8">
        <w:trPr>
          <w:cantSplit/>
          <w:trHeight w:val="377"/>
          <w:jc w:val="center"/>
        </w:trPr>
        <w:tc>
          <w:tcPr>
            <w:tcW w:w="2751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66C48" w14:textId="318724B2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CA (years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auto"/>
            </w:tcBorders>
            <w:shd w:val="clear" w:color="auto" w:fill="FFFFFF"/>
            <w:vAlign w:val="center"/>
          </w:tcPr>
          <w:p w14:paraId="39C4BEF4" w14:textId="7FFE632A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Reference</w:t>
            </w:r>
          </w:p>
        </w:tc>
        <w:tc>
          <w:tcPr>
            <w:tcW w:w="2465" w:type="dxa"/>
            <w:tcBorders>
              <w:top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4BDE6457" w14:textId="3EEF02BB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18 (1.01-1.025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454F" w14:textId="1E884361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Reference</w:t>
            </w:r>
          </w:p>
        </w:tc>
        <w:tc>
          <w:tcPr>
            <w:tcW w:w="241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BBAA2A" w14:textId="67A91716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42 (1.031-1.053)</w:t>
            </w:r>
          </w:p>
        </w:tc>
      </w:tr>
      <w:tr w:rsidR="00161A94" w:rsidRPr="00377FE1" w14:paraId="3696BB16" w14:textId="77777777" w:rsidTr="00D913D8">
        <w:trPr>
          <w:cantSplit/>
          <w:trHeight w:val="341"/>
          <w:jc w:val="center"/>
        </w:trPr>
        <w:tc>
          <w:tcPr>
            <w:tcW w:w="2751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75657" w14:textId="77777777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Glucose (mg/dL)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2C8141B" w14:textId="3BEB4BCF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-15.11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0B83B1B" w14:textId="1C9A74C5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01 (1.000-1.002)</w:t>
            </w:r>
          </w:p>
        </w:tc>
        <w:tc>
          <w:tcPr>
            <w:tcW w:w="1542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058D9" w14:textId="7609E281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-48.57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6C1D2EBB" w14:textId="3B095D3D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02 (1.001-1.004)</w:t>
            </w:r>
          </w:p>
        </w:tc>
      </w:tr>
      <w:tr w:rsidR="00161A94" w:rsidRPr="00377FE1" w14:paraId="2B027F94" w14:textId="77777777" w:rsidTr="00D913D8">
        <w:trPr>
          <w:cantSplit/>
          <w:trHeight w:val="359"/>
          <w:jc w:val="center"/>
        </w:trPr>
        <w:tc>
          <w:tcPr>
            <w:tcW w:w="2751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41E46" w14:textId="77777777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CRP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05A30C3" w14:textId="329FE98A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b/>
                <w:bCs/>
                <w:color w:val="111111"/>
                <w:lang w:val="en-US"/>
              </w:rPr>
              <w:t>9.70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F0D4757" w14:textId="7A2CC731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29 (1.018-1.039)</w:t>
            </w:r>
          </w:p>
        </w:tc>
        <w:tc>
          <w:tcPr>
            <w:tcW w:w="1542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6854F" w14:textId="5A730C10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-21.57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6CE51278" w14:textId="5A3D39A4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43 (1.028-1.058)</w:t>
            </w:r>
          </w:p>
        </w:tc>
      </w:tr>
      <w:tr w:rsidR="00161A94" w:rsidRPr="00377FE1" w14:paraId="17098C5A" w14:textId="77777777" w:rsidTr="00D913D8">
        <w:trPr>
          <w:cantSplit/>
          <w:trHeight w:val="359"/>
          <w:jc w:val="center"/>
        </w:trPr>
        <w:tc>
          <w:tcPr>
            <w:tcW w:w="2751" w:type="dxa"/>
            <w:tcBorders>
              <w:top w:val="single" w:sz="4" w:space="0" w:color="FFFFFF" w:themeColor="background1"/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51F85" w14:textId="77777777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Alkaline Phosphatase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FFFFFF"/>
            <w:vAlign w:val="center"/>
          </w:tcPr>
          <w:p w14:paraId="05F6E120" w14:textId="16C37535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-17.81</w:t>
            </w:r>
          </w:p>
        </w:tc>
        <w:tc>
          <w:tcPr>
            <w:tcW w:w="2465" w:type="dxa"/>
            <w:tcBorders>
              <w:top w:val="single" w:sz="4" w:space="0" w:color="FFFFFF" w:themeColor="background1"/>
              <w:right w:val="single" w:sz="4" w:space="0" w:color="auto"/>
            </w:tcBorders>
            <w:shd w:val="clear" w:color="auto" w:fill="FFFFFF"/>
            <w:vAlign w:val="center"/>
          </w:tcPr>
          <w:p w14:paraId="6B2737C1" w14:textId="3C28895A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01 (1.000-1.002)</w:t>
            </w:r>
          </w:p>
        </w:tc>
        <w:tc>
          <w:tcPr>
            <w:tcW w:w="1542" w:type="dxa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CA9E" w14:textId="1B51264F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-53.28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right w:val="single" w:sz="4" w:space="0" w:color="000000"/>
            </w:tcBorders>
            <w:shd w:val="clear" w:color="auto" w:fill="FFFFFF"/>
            <w:vAlign w:val="center"/>
          </w:tcPr>
          <w:p w14:paraId="4C73F1A1" w14:textId="344C9B4B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02 (1.000-1.003)</w:t>
            </w:r>
          </w:p>
        </w:tc>
      </w:tr>
      <w:tr w:rsidR="00161A94" w:rsidRPr="00377FE1" w14:paraId="0D0E33D7" w14:textId="77777777" w:rsidTr="00D913D8">
        <w:trPr>
          <w:cantSplit/>
          <w:trHeight w:val="359"/>
          <w:jc w:val="center"/>
        </w:trPr>
        <w:tc>
          <w:tcPr>
            <w:tcW w:w="2751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A0A85" w14:textId="77777777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RDW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D528880" w14:textId="7D284273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-16.54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24B7DD4" w14:textId="0907BE8B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61 (1.001-1.124)</w:t>
            </w:r>
          </w:p>
        </w:tc>
        <w:tc>
          <w:tcPr>
            <w:tcW w:w="1542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6F412" w14:textId="4DFC3F7C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-54.40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726E505F" w14:textId="18DE051D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52 (0.969-1.141)</w:t>
            </w:r>
          </w:p>
        </w:tc>
      </w:tr>
      <w:tr w:rsidR="00161A94" w:rsidRPr="00377FE1" w14:paraId="5DFC500A" w14:textId="77777777" w:rsidTr="00D913D8">
        <w:trPr>
          <w:cantSplit/>
          <w:trHeight w:val="359"/>
          <w:jc w:val="center"/>
        </w:trPr>
        <w:tc>
          <w:tcPr>
            <w:tcW w:w="2751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78529" w14:textId="77777777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MCV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0EC6FBA" w14:textId="2EFD7C12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-19.90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98719E6" w14:textId="7F31ED3B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02 (0.991-1.013)</w:t>
            </w:r>
          </w:p>
        </w:tc>
        <w:tc>
          <w:tcPr>
            <w:tcW w:w="1542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529E" w14:textId="15E8C9DD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-49.07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0DE32482" w14:textId="222957DA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29 (1.005-1.054)</w:t>
            </w:r>
          </w:p>
        </w:tc>
      </w:tr>
      <w:tr w:rsidR="00161A94" w:rsidRPr="00377FE1" w14:paraId="7B9C472F" w14:textId="77777777" w:rsidTr="00D913D8">
        <w:trPr>
          <w:cantSplit/>
          <w:trHeight w:val="359"/>
          <w:jc w:val="center"/>
        </w:trPr>
        <w:tc>
          <w:tcPr>
            <w:tcW w:w="2751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76E0B" w14:textId="77777777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Lymphocytes (%)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36570BD" w14:textId="49895087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b/>
                <w:bCs/>
                <w:color w:val="111111"/>
                <w:lang w:val="en-US"/>
              </w:rPr>
              <w:t>26.67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5A2ED35" w14:textId="41FD43BC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940 (0.922-0.958)</w:t>
            </w:r>
          </w:p>
        </w:tc>
        <w:tc>
          <w:tcPr>
            <w:tcW w:w="1542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2EF56" w14:textId="524CE27D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-16.42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02546B12" w14:textId="796274D7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921 (0.895-0.948)</w:t>
            </w:r>
          </w:p>
        </w:tc>
      </w:tr>
      <w:tr w:rsidR="00161A94" w:rsidRPr="00377FE1" w14:paraId="2579108D" w14:textId="77777777" w:rsidTr="00D913D8">
        <w:trPr>
          <w:cantSplit/>
          <w:trHeight w:val="359"/>
          <w:jc w:val="center"/>
        </w:trPr>
        <w:tc>
          <w:tcPr>
            <w:tcW w:w="2751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3D861" w14:textId="77777777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Leucocytes (x1000)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270C6D9" w14:textId="29AC3F10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-7.72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B8942DB" w14:textId="77FB1383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34 (1.015-1.053)</w:t>
            </w:r>
          </w:p>
        </w:tc>
        <w:tc>
          <w:tcPr>
            <w:tcW w:w="1542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6A518" w14:textId="273AE106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-48.78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24888C3F" w14:textId="79EE66C2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36 (1.010-1.062)</w:t>
            </w:r>
          </w:p>
        </w:tc>
      </w:tr>
      <w:tr w:rsidR="00161A94" w:rsidRPr="00377FE1" w14:paraId="4AC2C2D7" w14:textId="77777777" w:rsidTr="00D913D8">
        <w:trPr>
          <w:cantSplit/>
          <w:trHeight w:val="359"/>
          <w:jc w:val="center"/>
        </w:trPr>
        <w:tc>
          <w:tcPr>
            <w:tcW w:w="2751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CA586" w14:textId="77777777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Creatinine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8E6D747" w14:textId="14CD693C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-10.63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ADD9138" w14:textId="0862F01F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424 (1.153-1.757)</w:t>
            </w:r>
          </w:p>
        </w:tc>
        <w:tc>
          <w:tcPr>
            <w:tcW w:w="1542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8BD53" w14:textId="1BD8D207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-40.91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5D240AE4" w14:textId="15E3F58B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735 (1.357-2.218)</w:t>
            </w:r>
          </w:p>
        </w:tc>
      </w:tr>
      <w:tr w:rsidR="00161A94" w:rsidRPr="00377FE1" w14:paraId="41917905" w14:textId="77777777" w:rsidTr="00D913D8">
        <w:trPr>
          <w:cantSplit/>
          <w:trHeight w:val="359"/>
          <w:jc w:val="center"/>
        </w:trPr>
        <w:tc>
          <w:tcPr>
            <w:tcW w:w="2751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8F2B" w14:textId="77777777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Albumin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5B62F06" w14:textId="7D0DECF8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b/>
                <w:bCs/>
                <w:color w:val="111111"/>
                <w:lang w:val="en-US"/>
              </w:rPr>
              <w:t>5.58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936E12F" w14:textId="32A42082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576 (0.464-0.714)</w:t>
            </w:r>
          </w:p>
        </w:tc>
        <w:tc>
          <w:tcPr>
            <w:tcW w:w="1542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9800B" w14:textId="1AEC8FCC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-9.02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0F621A23" w14:textId="396B916E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343 (0.252-0.468)</w:t>
            </w:r>
          </w:p>
        </w:tc>
      </w:tr>
      <w:tr w:rsidR="00161A94" w:rsidRPr="00377FE1" w14:paraId="766B4BF8" w14:textId="77777777" w:rsidTr="00D913D8">
        <w:trPr>
          <w:cantSplit/>
          <w:trHeight w:val="341"/>
          <w:jc w:val="center"/>
        </w:trPr>
        <w:tc>
          <w:tcPr>
            <w:tcW w:w="2751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C9986" w14:textId="488BCA6A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SpO</w:t>
            </w:r>
            <w:r w:rsidRPr="00377FE1">
              <w:rPr>
                <w:rFonts w:ascii="Arial" w:eastAsia="Arial" w:hAnsi="Arial" w:cs="Arial"/>
                <w:color w:val="111111"/>
                <w:vertAlign w:val="subscript"/>
                <w:lang w:val="en-US"/>
              </w:rPr>
              <w:t>2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DFA61F4" w14:textId="79086B51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b/>
                <w:bCs/>
                <w:color w:val="111111"/>
                <w:lang w:val="en-US"/>
              </w:rPr>
              <w:t>18.47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98C90EE" w14:textId="2C1C696D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980 (0.974-0.986)</w:t>
            </w:r>
          </w:p>
        </w:tc>
        <w:tc>
          <w:tcPr>
            <w:tcW w:w="1542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B249" w14:textId="625CCDA9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b/>
                <w:bCs/>
                <w:lang w:val="en-US"/>
              </w:rPr>
            </w:pPr>
            <w:r w:rsidRPr="00377FE1">
              <w:rPr>
                <w:rFonts w:ascii="Arial" w:eastAsia="Arial" w:hAnsi="Arial" w:cs="Arial"/>
                <w:b/>
                <w:bCs/>
                <w:color w:val="111111"/>
                <w:lang w:val="en-US"/>
              </w:rPr>
              <w:t>4.46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7FE45A5B" w14:textId="7AE84730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968 (0.961-0.976)</w:t>
            </w:r>
          </w:p>
        </w:tc>
      </w:tr>
      <w:tr w:rsidR="00161A94" w:rsidRPr="00377FE1" w14:paraId="525DD2E9" w14:textId="77777777" w:rsidTr="00D913D8">
        <w:trPr>
          <w:cantSplit/>
          <w:trHeight w:val="359"/>
          <w:jc w:val="center"/>
        </w:trPr>
        <w:tc>
          <w:tcPr>
            <w:tcW w:w="2751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E4D20" w14:textId="77777777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proofErr w:type="spellStart"/>
            <w:r w:rsidRPr="00377FE1">
              <w:rPr>
                <w:rFonts w:ascii="Arial" w:eastAsia="Arial" w:hAnsi="Arial" w:cs="Arial"/>
                <w:color w:val="111111"/>
                <w:lang w:val="en-US"/>
              </w:rPr>
              <w:t>PhenoAge</w:t>
            </w:r>
            <w:proofErr w:type="spellEnd"/>
            <w:r w:rsidRPr="00377FE1">
              <w:rPr>
                <w:rFonts w:ascii="Arial" w:eastAsia="Arial" w:hAnsi="Arial" w:cs="Arial"/>
                <w:color w:val="111111"/>
                <w:lang w:val="en-US"/>
              </w:rPr>
              <w:t xml:space="preserve"> (years)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FF18AFC" w14:textId="4186D2A6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b/>
                <w:bCs/>
                <w:color w:val="111111"/>
                <w:lang w:val="en-US"/>
              </w:rPr>
              <w:t>31.68</w:t>
            </w:r>
          </w:p>
        </w:tc>
        <w:tc>
          <w:tcPr>
            <w:tcW w:w="246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06DAE87" w14:textId="3D649293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22 (1.016-1.028)</w:t>
            </w:r>
          </w:p>
        </w:tc>
        <w:tc>
          <w:tcPr>
            <w:tcW w:w="1542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D47BC" w14:textId="558D1832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b/>
                <w:bCs/>
                <w:lang w:val="en-US"/>
              </w:rPr>
            </w:pPr>
            <w:r w:rsidRPr="00377FE1">
              <w:rPr>
                <w:rFonts w:ascii="Arial" w:eastAsia="Arial" w:hAnsi="Arial" w:cs="Arial"/>
                <w:b/>
                <w:bCs/>
                <w:color w:val="111111"/>
                <w:lang w:val="en-US"/>
              </w:rPr>
              <w:t>35.96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4045D735" w14:textId="49E90A80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42 (1.033-1.050)</w:t>
            </w:r>
          </w:p>
        </w:tc>
      </w:tr>
      <w:tr w:rsidR="00161A94" w:rsidRPr="00377FE1" w14:paraId="1AF62941" w14:textId="77777777" w:rsidTr="00D913D8">
        <w:trPr>
          <w:cantSplit/>
          <w:trHeight w:val="377"/>
          <w:jc w:val="center"/>
        </w:trPr>
        <w:tc>
          <w:tcPr>
            <w:tcW w:w="2751" w:type="dxa"/>
            <w:tcBorders>
              <w:left w:val="single" w:sz="4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1197F" w14:textId="77777777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proofErr w:type="spellStart"/>
            <w:r w:rsidRPr="00377FE1">
              <w:rPr>
                <w:rFonts w:ascii="Arial" w:eastAsia="Arial" w:hAnsi="Arial" w:cs="Arial"/>
                <w:color w:val="111111"/>
                <w:lang w:val="en-US"/>
              </w:rPr>
              <w:t>PhenoAgeAccel</w:t>
            </w:r>
            <w:proofErr w:type="spellEnd"/>
          </w:p>
        </w:tc>
        <w:tc>
          <w:tcPr>
            <w:tcW w:w="1458" w:type="dxa"/>
            <w:tcBorders>
              <w:left w:val="single" w:sz="4" w:space="0" w:color="auto"/>
              <w:bottom w:val="single" w:sz="16" w:space="0" w:color="000000"/>
            </w:tcBorders>
            <w:shd w:val="clear" w:color="auto" w:fill="FFFFFF"/>
            <w:vAlign w:val="center"/>
          </w:tcPr>
          <w:p w14:paraId="31EC09B6" w14:textId="39118A97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b/>
                <w:bCs/>
                <w:color w:val="111111"/>
                <w:lang w:val="en-US"/>
              </w:rPr>
              <w:t>1.49</w:t>
            </w:r>
          </w:p>
        </w:tc>
        <w:tc>
          <w:tcPr>
            <w:tcW w:w="2465" w:type="dxa"/>
            <w:tcBorders>
              <w:bottom w:val="single" w:sz="16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473D463C" w14:textId="5905442D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16 (1.010-1.023)</w:t>
            </w:r>
          </w:p>
        </w:tc>
        <w:tc>
          <w:tcPr>
            <w:tcW w:w="1542" w:type="dxa"/>
            <w:tcBorders>
              <w:left w:val="single" w:sz="4" w:space="0" w:color="auto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C51B4" w14:textId="3814649A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-32.23</w:t>
            </w:r>
          </w:p>
        </w:tc>
        <w:tc>
          <w:tcPr>
            <w:tcW w:w="2410" w:type="dxa"/>
            <w:tcBorders>
              <w:bottom w:val="single" w:sz="16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971B11" w14:textId="047FFF3E" w:rsidR="00161A94" w:rsidRPr="00377FE1" w:rsidRDefault="00161A94" w:rsidP="00161A94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24 (1.015-1.034)</w:t>
            </w:r>
          </w:p>
        </w:tc>
      </w:tr>
    </w:tbl>
    <w:p w14:paraId="74D29203" w14:textId="64B69EFC" w:rsidR="00795DE8" w:rsidRPr="00377FE1" w:rsidRDefault="00D86EFB" w:rsidP="006755DB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377FE1">
        <w:rPr>
          <w:rFonts w:ascii="Arial" w:hAnsi="Arial" w:cs="Arial"/>
          <w:b/>
          <w:bCs/>
          <w:lang w:val="en-US"/>
        </w:rPr>
        <w:lastRenderedPageBreak/>
        <w:t>Supplementary Table 2.</w:t>
      </w:r>
      <w:r w:rsidRPr="00377FE1">
        <w:rPr>
          <w:rFonts w:ascii="Arial" w:hAnsi="Arial" w:cs="Arial"/>
          <w:lang w:val="en-US"/>
        </w:rPr>
        <w:t xml:space="preserve"> </w:t>
      </w:r>
      <w:bookmarkStart w:id="1" w:name="_Hlk51499564"/>
      <w:r w:rsidRPr="00377FE1">
        <w:rPr>
          <w:rFonts w:ascii="Arial" w:hAnsi="Arial" w:cs="Arial"/>
          <w:lang w:val="en-US"/>
        </w:rPr>
        <w:t xml:space="preserve">Multivariate Cox proportional risks regression models to predict risk of adverse outcomes and lethality related to COVID-19, adjusting by sex and comorbidities. </w:t>
      </w:r>
      <w:r w:rsidR="002519B2" w:rsidRPr="00377FE1">
        <w:rPr>
          <w:rFonts w:ascii="Arial" w:hAnsi="Arial" w:cs="Arial"/>
          <w:lang w:val="en-US"/>
        </w:rPr>
        <w:t>For both adverse outcomes and lethality alone, the first model contains</w:t>
      </w:r>
      <w:r w:rsidRPr="00377FE1">
        <w:rPr>
          <w:rFonts w:ascii="Arial" w:hAnsi="Arial" w:cs="Arial"/>
          <w:lang w:val="en-US"/>
        </w:rPr>
        <w:t xml:space="preserve"> </w:t>
      </w:r>
      <w:r w:rsidR="006A6F82" w:rsidRPr="00377FE1">
        <w:rPr>
          <w:rFonts w:ascii="Arial" w:hAnsi="Arial" w:cs="Arial"/>
          <w:lang w:val="en-US"/>
        </w:rPr>
        <w:t xml:space="preserve">variables </w:t>
      </w:r>
      <w:r w:rsidRPr="00377FE1">
        <w:rPr>
          <w:rFonts w:ascii="Arial" w:hAnsi="Arial" w:cs="Arial"/>
          <w:lang w:val="en-US"/>
        </w:rPr>
        <w:t>chosen by minimization or BIC</w:t>
      </w:r>
      <w:bookmarkEnd w:id="1"/>
      <w:r w:rsidR="002519B2" w:rsidRPr="00377FE1">
        <w:rPr>
          <w:rFonts w:ascii="Arial" w:hAnsi="Arial" w:cs="Arial"/>
          <w:lang w:val="en-US"/>
        </w:rPr>
        <w:t xml:space="preserve"> and the second model contains only </w:t>
      </w:r>
      <w:proofErr w:type="spellStart"/>
      <w:r w:rsidR="002519B2" w:rsidRPr="00377FE1">
        <w:rPr>
          <w:rFonts w:ascii="Arial" w:hAnsi="Arial" w:cs="Arial"/>
          <w:lang w:val="en-US"/>
        </w:rPr>
        <w:t>PhenoAgeAccel</w:t>
      </w:r>
      <w:proofErr w:type="spellEnd"/>
      <w:r w:rsidR="002519B2" w:rsidRPr="00377FE1">
        <w:rPr>
          <w:rFonts w:ascii="Arial" w:hAnsi="Arial" w:cs="Arial"/>
          <w:lang w:val="en-US"/>
        </w:rPr>
        <w:t xml:space="preserve"> and CA.</w:t>
      </w:r>
    </w:p>
    <w:p w14:paraId="34871DEF" w14:textId="3E941D69" w:rsidR="0084091B" w:rsidRPr="00377FE1" w:rsidRDefault="0084091B" w:rsidP="006755DB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377FE1">
        <w:rPr>
          <w:rFonts w:ascii="Arial" w:hAnsi="Arial" w:cs="Arial"/>
          <w:i/>
          <w:iCs/>
          <w:u w:val="single"/>
          <w:lang w:val="en-US"/>
        </w:rPr>
        <w:t>Abbreviations:</w:t>
      </w:r>
      <w:r w:rsidRPr="00377FE1">
        <w:rPr>
          <w:rFonts w:ascii="Arial" w:hAnsi="Arial" w:cs="Arial"/>
          <w:i/>
          <w:iCs/>
          <w:lang w:val="en-US"/>
        </w:rPr>
        <w:t xml:space="preserve"> </w:t>
      </w:r>
      <w:r w:rsidRPr="00377FE1">
        <w:rPr>
          <w:rFonts w:ascii="Arial" w:hAnsi="Arial" w:cs="Arial"/>
          <w:lang w:val="en-US"/>
        </w:rPr>
        <w:t>HR: Hazard ratio. CA: Chronological age. CRP: C-reactive protein. RDW: Red blood cells distribution width. MCV: Mean corpuscular volume.</w:t>
      </w:r>
    </w:p>
    <w:tbl>
      <w:tblPr>
        <w:tblW w:w="10891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2551"/>
        <w:gridCol w:w="1985"/>
        <w:gridCol w:w="1417"/>
        <w:gridCol w:w="2268"/>
        <w:gridCol w:w="1110"/>
      </w:tblGrid>
      <w:tr w:rsidR="00795DE8" w:rsidRPr="00377FE1" w14:paraId="5ECD355F" w14:textId="77777777" w:rsidTr="00B5132E">
        <w:trPr>
          <w:cantSplit/>
          <w:trHeight w:val="664"/>
          <w:tblHeader/>
          <w:jc w:val="center"/>
        </w:trPr>
        <w:tc>
          <w:tcPr>
            <w:tcW w:w="1560" w:type="dxa"/>
            <w:tcBorders>
              <w:top w:val="single" w:sz="16" w:space="0" w:color="000000"/>
              <w:left w:val="single" w:sz="4" w:space="0" w:color="000000"/>
              <w:bottom w:val="single" w:sz="16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8361A5" w14:textId="77777777" w:rsidR="00795DE8" w:rsidRPr="00377FE1" w:rsidRDefault="00795DE8" w:rsidP="00D913D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2551" w:type="dxa"/>
            <w:tcBorders>
              <w:top w:val="single" w:sz="16" w:space="0" w:color="000000"/>
              <w:left w:val="single" w:sz="4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5C730" w14:textId="77777777" w:rsidR="00795DE8" w:rsidRPr="00377FE1" w:rsidRDefault="00795DE8" w:rsidP="00D913D8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Model</w:t>
            </w:r>
          </w:p>
        </w:tc>
        <w:tc>
          <w:tcPr>
            <w:tcW w:w="1985" w:type="dxa"/>
            <w:tcBorders>
              <w:top w:val="single" w:sz="16" w:space="0" w:color="000000"/>
              <w:left w:val="single" w:sz="4" w:space="0" w:color="auto"/>
              <w:bottom w:val="single" w:sz="16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77658" w14:textId="77777777" w:rsidR="00795DE8" w:rsidRPr="00377FE1" w:rsidRDefault="00795DE8" w:rsidP="00D913D8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Parameter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4" w:space="0" w:color="auto"/>
              <w:bottom w:val="single" w:sz="16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3FC1D" w14:textId="77777777" w:rsidR="00795DE8" w:rsidRPr="00377FE1" w:rsidRDefault="00795DE8" w:rsidP="00D913D8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β-coefficient</w:t>
            </w:r>
          </w:p>
        </w:tc>
        <w:tc>
          <w:tcPr>
            <w:tcW w:w="2268" w:type="dxa"/>
            <w:tcBorders>
              <w:top w:val="single" w:sz="16" w:space="0" w:color="000000"/>
              <w:left w:val="single" w:sz="4" w:space="0" w:color="auto"/>
              <w:bottom w:val="single" w:sz="16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BBEF9" w14:textId="77777777" w:rsidR="00795DE8" w:rsidRPr="00377FE1" w:rsidRDefault="00795DE8" w:rsidP="00D913D8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HR (95%CI)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4" w:space="0" w:color="auto"/>
              <w:bottom w:val="singl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A3982" w14:textId="77777777" w:rsidR="00795DE8" w:rsidRPr="00377FE1" w:rsidRDefault="00795DE8" w:rsidP="00D913D8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p-value</w:t>
            </w:r>
          </w:p>
        </w:tc>
      </w:tr>
      <w:tr w:rsidR="00DE1A50" w:rsidRPr="00377FE1" w14:paraId="6C965B60" w14:textId="77777777" w:rsidTr="002519B2">
        <w:trPr>
          <w:cantSplit/>
          <w:trHeight w:val="478"/>
          <w:jc w:val="center"/>
        </w:trPr>
        <w:tc>
          <w:tcPr>
            <w:tcW w:w="15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85752D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Models for adverse outcomes</w:t>
            </w:r>
          </w:p>
        </w:tc>
        <w:tc>
          <w:tcPr>
            <w:tcW w:w="2551" w:type="dxa"/>
            <w:vMerge w:val="restart"/>
            <w:tcBorders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6AF02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 xml:space="preserve"> </w:t>
            </w:r>
          </w:p>
          <w:p w14:paraId="3DDBD11D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 xml:space="preserve"> </w:t>
            </w:r>
          </w:p>
          <w:p w14:paraId="7F4D5362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proofErr w:type="spellStart"/>
            <w:r w:rsidRPr="00377FE1">
              <w:rPr>
                <w:rFonts w:ascii="Arial" w:eastAsia="Arial" w:hAnsi="Arial" w:cs="Arial"/>
                <w:color w:val="111111"/>
                <w:lang w:val="en-US"/>
              </w:rPr>
              <w:t>PhenoAge</w:t>
            </w:r>
            <w:proofErr w:type="spellEnd"/>
            <w:r w:rsidRPr="00377FE1">
              <w:rPr>
                <w:rFonts w:ascii="Arial" w:eastAsia="Arial" w:hAnsi="Arial" w:cs="Arial"/>
                <w:color w:val="111111"/>
                <w:lang w:val="en-US"/>
              </w:rPr>
              <w:t xml:space="preserve"> Components</w:t>
            </w:r>
          </w:p>
          <w:p w14:paraId="3F58ABFC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C-Statistic 0.68</w:t>
            </w:r>
          </w:p>
          <w:p w14:paraId="5E4D59F2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 xml:space="preserve"> </w:t>
            </w:r>
          </w:p>
          <w:p w14:paraId="58A23506" w14:textId="5880918C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8FCAC" w14:textId="1FEF2984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Lymphocytes (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235FD" w14:textId="046BCB4D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-0.04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E0D24" w14:textId="0DC511AA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958 (0.939-0.979)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AFCF1" w14:textId="20B28CE8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&lt;0.001</w:t>
            </w:r>
          </w:p>
        </w:tc>
      </w:tr>
      <w:tr w:rsidR="00DE1A50" w:rsidRPr="00377FE1" w14:paraId="5822272C" w14:textId="77777777" w:rsidTr="002519B2">
        <w:trPr>
          <w:cantSplit/>
          <w:trHeight w:val="478"/>
          <w:jc w:val="center"/>
        </w:trPr>
        <w:tc>
          <w:tcPr>
            <w:tcW w:w="15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3C6A0F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2551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DA8C7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0A047" w14:textId="79103A6C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Glucose (mg/dL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1904D" w14:textId="170505AA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00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9788C" w14:textId="5BF34208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01 (1</w:t>
            </w:r>
            <w:r w:rsidR="00377FE1">
              <w:rPr>
                <w:rFonts w:ascii="Arial" w:eastAsia="Arial" w:hAnsi="Arial" w:cs="Arial"/>
                <w:color w:val="111111"/>
                <w:lang w:val="en-US"/>
              </w:rPr>
              <w:t>.000</w:t>
            </w: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-1.002)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24A88" w14:textId="2609318F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138</w:t>
            </w:r>
          </w:p>
        </w:tc>
      </w:tr>
      <w:tr w:rsidR="00DE1A50" w:rsidRPr="00377FE1" w14:paraId="31C81D1B" w14:textId="77777777" w:rsidTr="002519B2">
        <w:trPr>
          <w:cantSplit/>
          <w:trHeight w:val="478"/>
          <w:jc w:val="center"/>
        </w:trPr>
        <w:tc>
          <w:tcPr>
            <w:tcW w:w="15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45AA63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2551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664EA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A53C2" w14:textId="5251E55F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CRP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BD86C" w14:textId="6D706F68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01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A81C0" w14:textId="714C101E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16 (1.004-1.027)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07D69" w14:textId="14BC556D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00</w:t>
            </w:r>
            <w:r w:rsidR="00377FE1">
              <w:rPr>
                <w:rFonts w:ascii="Arial" w:eastAsia="Arial" w:hAnsi="Arial" w:cs="Arial"/>
                <w:color w:val="111111"/>
                <w:lang w:val="en-US"/>
              </w:rPr>
              <w:t>8</w:t>
            </w:r>
          </w:p>
        </w:tc>
      </w:tr>
      <w:tr w:rsidR="00DE1A50" w:rsidRPr="00377FE1" w14:paraId="5ABA2752" w14:textId="77777777" w:rsidTr="002519B2">
        <w:trPr>
          <w:cantSplit/>
          <w:trHeight w:val="478"/>
          <w:jc w:val="center"/>
        </w:trPr>
        <w:tc>
          <w:tcPr>
            <w:tcW w:w="15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11674D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2551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4F4A6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71ED" w14:textId="5349A1E2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Age (years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160F9" w14:textId="49A9971A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01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1FC0F" w14:textId="2160263A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15 (1.007-1.023)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FAFDA" w14:textId="2B841CED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&lt;0.001</w:t>
            </w:r>
          </w:p>
        </w:tc>
      </w:tr>
      <w:tr w:rsidR="00DE1A50" w:rsidRPr="00377FE1" w14:paraId="7E9CB974" w14:textId="77777777" w:rsidTr="002519B2">
        <w:trPr>
          <w:cantSplit/>
          <w:trHeight w:val="478"/>
          <w:jc w:val="center"/>
        </w:trPr>
        <w:tc>
          <w:tcPr>
            <w:tcW w:w="15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83488F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2551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372A2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1A524" w14:textId="5444DD8F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Male Sex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92C52" w14:textId="7354B0AE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21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62240" w14:textId="2524F292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239 (0.997-1.541)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CD0A1" w14:textId="6A10B19A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05</w:t>
            </w:r>
            <w:r w:rsidR="001F3562">
              <w:rPr>
                <w:rFonts w:ascii="Arial" w:eastAsia="Arial" w:hAnsi="Arial" w:cs="Arial"/>
                <w:color w:val="111111"/>
                <w:lang w:val="en-US"/>
              </w:rPr>
              <w:t>4</w:t>
            </w:r>
          </w:p>
        </w:tc>
      </w:tr>
      <w:tr w:rsidR="00DE1A50" w:rsidRPr="00377FE1" w14:paraId="5F6195D5" w14:textId="77777777" w:rsidTr="002519B2">
        <w:trPr>
          <w:cantSplit/>
          <w:trHeight w:val="478"/>
          <w:jc w:val="center"/>
        </w:trPr>
        <w:tc>
          <w:tcPr>
            <w:tcW w:w="15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8398D7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2551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B5A22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D7EA7" w14:textId="15722479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Comorbidities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9E45" w14:textId="043769ED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046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6920" w14:textId="32308C94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47 (0.946-1.159)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1C2F8" w14:textId="58E3B6B6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376</w:t>
            </w:r>
          </w:p>
        </w:tc>
      </w:tr>
      <w:tr w:rsidR="00DE1A50" w:rsidRPr="00377FE1" w14:paraId="3DB89A1D" w14:textId="77777777" w:rsidTr="002519B2">
        <w:trPr>
          <w:cantSplit/>
          <w:trHeight w:val="478"/>
          <w:jc w:val="center"/>
        </w:trPr>
        <w:tc>
          <w:tcPr>
            <w:tcW w:w="15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BE0264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3ED77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 xml:space="preserve"> </w:t>
            </w:r>
          </w:p>
          <w:p w14:paraId="324A3744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proofErr w:type="spellStart"/>
            <w:r w:rsidRPr="00377FE1">
              <w:rPr>
                <w:rFonts w:ascii="Arial" w:eastAsia="Arial" w:hAnsi="Arial" w:cs="Arial"/>
                <w:color w:val="111111"/>
                <w:lang w:val="en-US"/>
              </w:rPr>
              <w:t>PhenoAgeAccel</w:t>
            </w:r>
            <w:proofErr w:type="spellEnd"/>
            <w:r w:rsidRPr="00377FE1">
              <w:rPr>
                <w:rFonts w:ascii="Arial" w:eastAsia="Arial" w:hAnsi="Arial" w:cs="Arial"/>
                <w:color w:val="111111"/>
                <w:lang w:val="en-US"/>
              </w:rPr>
              <w:t xml:space="preserve"> + </w:t>
            </w:r>
            <w:proofErr w:type="spellStart"/>
            <w:r w:rsidRPr="00377FE1">
              <w:rPr>
                <w:rFonts w:ascii="Arial" w:eastAsia="Arial" w:hAnsi="Arial" w:cs="Arial"/>
                <w:color w:val="111111"/>
                <w:lang w:val="en-US"/>
              </w:rPr>
              <w:t>Edad</w:t>
            </w:r>
            <w:proofErr w:type="spellEnd"/>
          </w:p>
          <w:p w14:paraId="461D01DC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C-Statistic 0.665</w:t>
            </w:r>
          </w:p>
          <w:p w14:paraId="037D7BAD" w14:textId="61DD2146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E3DC9" w14:textId="134DF9A5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proofErr w:type="spellStart"/>
            <w:r w:rsidRPr="00377FE1">
              <w:rPr>
                <w:rFonts w:ascii="Arial" w:eastAsia="Arial" w:hAnsi="Arial" w:cs="Arial"/>
                <w:color w:val="111111"/>
                <w:lang w:val="en-US"/>
              </w:rPr>
              <w:t>PhenoAgeAcce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55316" w14:textId="08B6F49A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0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151A1" w14:textId="3F0DA1C6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21 (1.014-1.02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550C6" w14:textId="79B193D2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&lt;0.001</w:t>
            </w:r>
          </w:p>
        </w:tc>
      </w:tr>
      <w:tr w:rsidR="00DE1A50" w:rsidRPr="00377FE1" w14:paraId="57FA4679" w14:textId="77777777" w:rsidTr="002519B2">
        <w:trPr>
          <w:cantSplit/>
          <w:trHeight w:val="478"/>
          <w:jc w:val="center"/>
        </w:trPr>
        <w:tc>
          <w:tcPr>
            <w:tcW w:w="15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FD30BC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2551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39336" w14:textId="77777777" w:rsidR="00DE1A50" w:rsidRPr="00377FE1" w:rsidRDefault="00DE1A50" w:rsidP="00DE1A50">
            <w:pPr>
              <w:spacing w:before="40" w:after="40"/>
              <w:ind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33C49" w14:textId="217DAA9A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Age (years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C82CD" w14:textId="2E880945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02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2DAD9" w14:textId="1E392458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22 (1.014-1.03</w:t>
            </w:r>
            <w:r w:rsidR="00377FE1">
              <w:rPr>
                <w:rFonts w:ascii="Arial" w:eastAsia="Arial" w:hAnsi="Arial" w:cs="Arial"/>
                <w:color w:val="111111"/>
                <w:lang w:val="en-US"/>
              </w:rPr>
              <w:t>0</w:t>
            </w: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)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291A5" w14:textId="1259B26D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&lt;0.001</w:t>
            </w:r>
          </w:p>
        </w:tc>
      </w:tr>
      <w:tr w:rsidR="00DE1A50" w:rsidRPr="00377FE1" w14:paraId="001C8BF9" w14:textId="77777777" w:rsidTr="002519B2">
        <w:trPr>
          <w:cantSplit/>
          <w:trHeight w:val="478"/>
          <w:jc w:val="center"/>
        </w:trPr>
        <w:tc>
          <w:tcPr>
            <w:tcW w:w="15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6E8080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2551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48199" w14:textId="77777777" w:rsidR="00DE1A50" w:rsidRPr="00377FE1" w:rsidRDefault="00DE1A50" w:rsidP="00DE1A50">
            <w:pPr>
              <w:spacing w:before="40" w:after="40"/>
              <w:ind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C8EEA" w14:textId="19AC21FA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Male Sex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9A06" w14:textId="4B9FEE4E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26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8AB0C" w14:textId="1D17CC24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305 (1.051-1.621)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6E784" w14:textId="1D7A4248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016</w:t>
            </w:r>
          </w:p>
        </w:tc>
      </w:tr>
      <w:tr w:rsidR="00DE1A50" w:rsidRPr="00377FE1" w14:paraId="5332579F" w14:textId="77777777" w:rsidTr="002519B2">
        <w:trPr>
          <w:cantSplit/>
          <w:trHeight w:val="478"/>
          <w:jc w:val="center"/>
        </w:trPr>
        <w:tc>
          <w:tcPr>
            <w:tcW w:w="156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327AD7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25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F6A77" w14:textId="77777777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42FB9" w14:textId="20FEC6AA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Comorbidities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9389" w14:textId="5C836259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-0.034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3EBFA" w14:textId="186F3DB1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967 (0.878-1.065)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09D60" w14:textId="1F79645C" w:rsidR="00DE1A50" w:rsidRPr="00377FE1" w:rsidRDefault="00DE1A50" w:rsidP="00DE1A50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492</w:t>
            </w:r>
          </w:p>
        </w:tc>
      </w:tr>
      <w:tr w:rsidR="0071049A" w:rsidRPr="00377FE1" w14:paraId="5919B840" w14:textId="77777777" w:rsidTr="00795DE8">
        <w:trPr>
          <w:cantSplit/>
          <w:trHeight w:val="411"/>
          <w:jc w:val="center"/>
        </w:trPr>
        <w:tc>
          <w:tcPr>
            <w:tcW w:w="15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585065" w14:textId="77777777" w:rsidR="0071049A" w:rsidRPr="00377FE1" w:rsidRDefault="0071049A" w:rsidP="0071049A">
            <w:pPr>
              <w:spacing w:before="40" w:after="40"/>
              <w:ind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lastRenderedPageBreak/>
              <w:t>Models for lethality</w:t>
            </w:r>
          </w:p>
        </w:tc>
        <w:tc>
          <w:tcPr>
            <w:tcW w:w="2551" w:type="dxa"/>
            <w:vMerge w:val="restart"/>
            <w:tcBorders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E8E80" w14:textId="7777777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proofErr w:type="spellStart"/>
            <w:r w:rsidRPr="00377FE1">
              <w:rPr>
                <w:rFonts w:ascii="Arial" w:eastAsia="Arial" w:hAnsi="Arial" w:cs="Arial"/>
                <w:color w:val="111111"/>
                <w:lang w:val="en-US"/>
              </w:rPr>
              <w:t>PhenoAge</w:t>
            </w:r>
            <w:proofErr w:type="spellEnd"/>
          </w:p>
          <w:p w14:paraId="3EE3BBD6" w14:textId="7777777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Components</w:t>
            </w:r>
          </w:p>
          <w:p w14:paraId="378D8BB2" w14:textId="41A9E61F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C-Statistic 0.72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508CD" w14:textId="42F0A46F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Album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F71D9" w14:textId="6A1622D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-0.67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F4F59" w14:textId="2F11CC3D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508 (0.361-0.71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3E80A" w14:textId="7F50E654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&lt;0.001</w:t>
            </w:r>
          </w:p>
        </w:tc>
      </w:tr>
      <w:tr w:rsidR="0071049A" w:rsidRPr="00377FE1" w14:paraId="3A11653A" w14:textId="77777777" w:rsidTr="00795DE8">
        <w:trPr>
          <w:cantSplit/>
          <w:trHeight w:val="411"/>
          <w:jc w:val="center"/>
        </w:trPr>
        <w:tc>
          <w:tcPr>
            <w:tcW w:w="15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BE4950" w14:textId="7777777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2551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F68A5" w14:textId="7777777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E289B" w14:textId="08C2C756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Creatinin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891A8" w14:textId="68F565F8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42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8CD0C" w14:textId="227053A3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523 (1.165-1.990)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F183B" w14:textId="5104063E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002</w:t>
            </w:r>
          </w:p>
        </w:tc>
      </w:tr>
      <w:tr w:rsidR="0071049A" w:rsidRPr="00377FE1" w14:paraId="756DDA8A" w14:textId="77777777" w:rsidTr="00795DE8">
        <w:trPr>
          <w:cantSplit/>
          <w:trHeight w:val="411"/>
          <w:jc w:val="center"/>
        </w:trPr>
        <w:tc>
          <w:tcPr>
            <w:tcW w:w="15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653B16" w14:textId="7777777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2551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88CBD" w14:textId="7777777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C0F04" w14:textId="4A0139FE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CRP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8FD11" w14:textId="12F83CFD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03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175AD" w14:textId="6D89C66D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33 (1.018-1.049)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C5B77" w14:textId="40D4AC5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&lt;0.001</w:t>
            </w:r>
          </w:p>
        </w:tc>
      </w:tr>
      <w:tr w:rsidR="0071049A" w:rsidRPr="00377FE1" w14:paraId="40A9878D" w14:textId="77777777" w:rsidTr="00795DE8">
        <w:trPr>
          <w:cantSplit/>
          <w:trHeight w:val="411"/>
          <w:jc w:val="center"/>
        </w:trPr>
        <w:tc>
          <w:tcPr>
            <w:tcW w:w="15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65D912" w14:textId="7777777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2551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5419B" w14:textId="7777777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2CEBF" w14:textId="0B872F0F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CA (years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23D64" w14:textId="1677A335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03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A1485" w14:textId="18D8A8FE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34 (1.022-1.046)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22170" w14:textId="55EC5CAF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&lt;0.001</w:t>
            </w:r>
          </w:p>
        </w:tc>
      </w:tr>
      <w:tr w:rsidR="0071049A" w:rsidRPr="00377FE1" w14:paraId="0EFCC517" w14:textId="77777777" w:rsidTr="00795DE8">
        <w:trPr>
          <w:cantSplit/>
          <w:trHeight w:val="411"/>
          <w:jc w:val="center"/>
        </w:trPr>
        <w:tc>
          <w:tcPr>
            <w:tcW w:w="15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C1F919" w14:textId="7777777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2551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E1BDC" w14:textId="7777777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F905A" w14:textId="63248EB3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Male sex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1A6D6" w14:textId="24C29823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11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A26EE" w14:textId="0EB38FDB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116 (0.818-1.522)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41B00" w14:textId="0B92C409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488</w:t>
            </w:r>
          </w:p>
        </w:tc>
      </w:tr>
      <w:tr w:rsidR="0071049A" w:rsidRPr="00377FE1" w14:paraId="00C0DFB0" w14:textId="77777777" w:rsidTr="00795DE8">
        <w:trPr>
          <w:cantSplit/>
          <w:trHeight w:val="411"/>
          <w:jc w:val="center"/>
        </w:trPr>
        <w:tc>
          <w:tcPr>
            <w:tcW w:w="15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21CC7D" w14:textId="7777777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2551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E95AD" w14:textId="7777777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0E585" w14:textId="33CA7C3D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Comorbidities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1C05B" w14:textId="5F8227F9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-0.02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D673C" w14:textId="4A456942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980 (0.858-1.119)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2C27" w14:textId="575B7EE5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765</w:t>
            </w:r>
          </w:p>
        </w:tc>
      </w:tr>
      <w:tr w:rsidR="0071049A" w:rsidRPr="00377FE1" w14:paraId="4B3C0A81" w14:textId="77777777" w:rsidTr="00795DE8">
        <w:trPr>
          <w:cantSplit/>
          <w:trHeight w:val="411"/>
          <w:jc w:val="center"/>
        </w:trPr>
        <w:tc>
          <w:tcPr>
            <w:tcW w:w="15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BDF592" w14:textId="7777777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FD0D0" w14:textId="7777777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proofErr w:type="spellStart"/>
            <w:r w:rsidRPr="00377FE1">
              <w:rPr>
                <w:rFonts w:ascii="Arial" w:eastAsia="Arial" w:hAnsi="Arial" w:cs="Arial"/>
                <w:color w:val="111111"/>
                <w:lang w:val="en-US"/>
              </w:rPr>
              <w:t>PhenoAgeAccel</w:t>
            </w:r>
            <w:proofErr w:type="spellEnd"/>
            <w:r w:rsidRPr="00377FE1">
              <w:rPr>
                <w:rFonts w:ascii="Arial" w:eastAsia="Arial" w:hAnsi="Arial" w:cs="Arial"/>
                <w:color w:val="111111"/>
                <w:lang w:val="en-US"/>
              </w:rPr>
              <w:t xml:space="preserve"> + Age</w:t>
            </w:r>
          </w:p>
          <w:p w14:paraId="21F6EE6A" w14:textId="500A8A29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C-Statistic 0.7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51C3F" w14:textId="6F231ABA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proofErr w:type="spellStart"/>
            <w:r w:rsidRPr="00377FE1">
              <w:rPr>
                <w:rFonts w:ascii="Arial" w:eastAsia="Arial" w:hAnsi="Arial" w:cs="Arial"/>
                <w:color w:val="111111"/>
                <w:lang w:val="en-US"/>
              </w:rPr>
              <w:t>PhenoAgeAcce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95828" w14:textId="1D9122A9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0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7C402" w14:textId="5ADE5AEE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36 (1.025-1.04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75386" w14:textId="560F1CE0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&lt;0.001</w:t>
            </w:r>
          </w:p>
        </w:tc>
      </w:tr>
      <w:tr w:rsidR="0071049A" w:rsidRPr="00377FE1" w14:paraId="0601B0C6" w14:textId="77777777" w:rsidTr="00795DE8">
        <w:trPr>
          <w:cantSplit/>
          <w:trHeight w:val="411"/>
          <w:jc w:val="center"/>
        </w:trPr>
        <w:tc>
          <w:tcPr>
            <w:tcW w:w="15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6BD3FF" w14:textId="7777777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2551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0D560" w14:textId="7777777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68164" w14:textId="003C9E0A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Ag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EB809" w14:textId="5C9F3DA1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048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721E2" w14:textId="42A568D0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049 (1.037-1.061)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BDB87" w14:textId="0ED1BF53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&lt;0.001</w:t>
            </w:r>
          </w:p>
        </w:tc>
      </w:tr>
      <w:tr w:rsidR="0071049A" w:rsidRPr="00377FE1" w14:paraId="6B2D8BB7" w14:textId="77777777" w:rsidTr="00795DE8">
        <w:trPr>
          <w:cantSplit/>
          <w:trHeight w:val="411"/>
          <w:jc w:val="center"/>
        </w:trPr>
        <w:tc>
          <w:tcPr>
            <w:tcW w:w="15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E75088" w14:textId="7777777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2551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93884" w14:textId="7777777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9E1E4" w14:textId="2ABD9096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Male sex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BBBAC" w14:textId="256DDAFF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27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B9924" w14:textId="302AA2F0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1.312 (0.97-1.774)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EC3E3" w14:textId="1C563EC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07</w:t>
            </w:r>
            <w:r w:rsidR="001F3562">
              <w:rPr>
                <w:rFonts w:ascii="Arial" w:eastAsia="Arial" w:hAnsi="Arial" w:cs="Arial"/>
                <w:color w:val="111111"/>
                <w:lang w:val="en-US"/>
              </w:rPr>
              <w:t>8</w:t>
            </w:r>
          </w:p>
        </w:tc>
      </w:tr>
      <w:tr w:rsidR="0071049A" w:rsidRPr="00377FE1" w14:paraId="78A61DCA" w14:textId="77777777" w:rsidTr="00795DE8">
        <w:trPr>
          <w:cantSplit/>
          <w:trHeight w:val="411"/>
          <w:jc w:val="center"/>
        </w:trPr>
        <w:tc>
          <w:tcPr>
            <w:tcW w:w="156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55EAC8" w14:textId="7777777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lang w:val="en-US"/>
              </w:rPr>
            </w:pPr>
          </w:p>
        </w:tc>
        <w:tc>
          <w:tcPr>
            <w:tcW w:w="25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CEBDF" w14:textId="77777777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1B576" w14:textId="78F23558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Comorbidities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B35A0" w14:textId="25E45AB0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-0.117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51916" w14:textId="421102DA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89 (0.777-1.018)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0324A" w14:textId="33B307B9" w:rsidR="0071049A" w:rsidRPr="00377FE1" w:rsidRDefault="0071049A" w:rsidP="0071049A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377FE1">
              <w:rPr>
                <w:rFonts w:ascii="Arial" w:eastAsia="Arial" w:hAnsi="Arial" w:cs="Arial"/>
                <w:color w:val="111111"/>
                <w:lang w:val="en-US"/>
              </w:rPr>
              <w:t>0.089</w:t>
            </w:r>
          </w:p>
        </w:tc>
      </w:tr>
    </w:tbl>
    <w:p w14:paraId="77720266" w14:textId="77777777" w:rsidR="00D86EFB" w:rsidRPr="00377FE1" w:rsidRDefault="00D86EFB" w:rsidP="006755DB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B75C55D" w14:textId="10214AD1" w:rsidR="00D86EFB" w:rsidRPr="00377FE1" w:rsidRDefault="00D86EFB" w:rsidP="006755DB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3A408B2C" w14:textId="14AA6220" w:rsidR="00692594" w:rsidRDefault="00692594" w:rsidP="00C7214B">
      <w:pPr>
        <w:rPr>
          <w:rFonts w:ascii="Arial" w:hAnsi="Arial" w:cs="Arial"/>
          <w:bCs/>
          <w:lang w:val="en-US"/>
        </w:rPr>
        <w:sectPr w:rsidR="00692594" w:rsidSect="008048EB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86139D0" w14:textId="33210153" w:rsidR="00B37994" w:rsidRDefault="00B37994" w:rsidP="00C7214B">
      <w:pPr>
        <w:rPr>
          <w:rFonts w:ascii="Arial" w:hAnsi="Arial" w:cs="Arial"/>
          <w:b/>
          <w:u w:val="single"/>
          <w:lang w:val="en-US"/>
        </w:rPr>
      </w:pPr>
      <w:r w:rsidRPr="00B37994">
        <w:rPr>
          <w:rFonts w:ascii="Arial" w:hAnsi="Arial" w:cs="Arial"/>
          <w:b/>
          <w:u w:val="single"/>
          <w:lang w:val="en-US"/>
        </w:rPr>
        <w:lastRenderedPageBreak/>
        <w:t>SUPPLEMENTARY FIGURES</w:t>
      </w:r>
    </w:p>
    <w:p w14:paraId="143CA7D2" w14:textId="77777777" w:rsidR="00B37994" w:rsidRPr="00B37994" w:rsidRDefault="00B37994" w:rsidP="00C7214B">
      <w:pPr>
        <w:rPr>
          <w:rFonts w:ascii="Arial" w:hAnsi="Arial" w:cs="Arial"/>
          <w:b/>
          <w:u w:val="single"/>
          <w:lang w:val="en-US"/>
        </w:rPr>
      </w:pPr>
    </w:p>
    <w:p w14:paraId="0C39BF3A" w14:textId="2635C8B3" w:rsidR="001308C4" w:rsidRDefault="001308C4" w:rsidP="00C7214B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2DD6900E" wp14:editId="12F62534">
            <wp:simplePos x="0" y="0"/>
            <wp:positionH relativeFrom="column">
              <wp:posOffset>1148715</wp:posOffset>
            </wp:positionH>
            <wp:positionV relativeFrom="paragraph">
              <wp:posOffset>0</wp:posOffset>
            </wp:positionV>
            <wp:extent cx="3190875" cy="4933950"/>
            <wp:effectExtent l="0" t="0" r="0" b="19050"/>
            <wp:wrapSquare wrapText="bothSides"/>
            <wp:docPr id="1" name="Diagrama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anchor>
        </w:drawing>
      </w:r>
    </w:p>
    <w:p w14:paraId="5AD41AA2" w14:textId="4CB31278" w:rsidR="001308C4" w:rsidRDefault="001308C4" w:rsidP="00C7214B">
      <w:pPr>
        <w:rPr>
          <w:rFonts w:ascii="Arial" w:hAnsi="Arial" w:cs="Arial"/>
          <w:bCs/>
          <w:lang w:val="en-US"/>
        </w:rPr>
      </w:pPr>
    </w:p>
    <w:p w14:paraId="43A7B14A" w14:textId="4518F2E7" w:rsidR="00DA5F5C" w:rsidRDefault="00DA5F5C" w:rsidP="00C7214B">
      <w:pPr>
        <w:rPr>
          <w:rFonts w:ascii="Arial" w:hAnsi="Arial" w:cs="Arial"/>
          <w:bCs/>
          <w:lang w:val="en-US"/>
        </w:rPr>
      </w:pPr>
    </w:p>
    <w:p w14:paraId="692B66C6" w14:textId="766C89CD" w:rsidR="001308C4" w:rsidRDefault="001308C4" w:rsidP="00C7214B">
      <w:pPr>
        <w:rPr>
          <w:rFonts w:ascii="Arial" w:hAnsi="Arial" w:cs="Arial"/>
          <w:bCs/>
          <w:lang w:val="en-US"/>
        </w:rPr>
      </w:pPr>
    </w:p>
    <w:p w14:paraId="3CEF7057" w14:textId="48B57E9D" w:rsidR="001308C4" w:rsidRDefault="001308C4" w:rsidP="00C7214B">
      <w:pPr>
        <w:rPr>
          <w:rFonts w:ascii="Arial" w:hAnsi="Arial" w:cs="Arial"/>
          <w:bCs/>
          <w:lang w:val="en-US"/>
        </w:rPr>
      </w:pPr>
    </w:p>
    <w:p w14:paraId="75C73209" w14:textId="75D77DC6" w:rsidR="001308C4" w:rsidRDefault="001308C4" w:rsidP="00C7214B">
      <w:pPr>
        <w:rPr>
          <w:rFonts w:ascii="Arial" w:hAnsi="Arial" w:cs="Arial"/>
          <w:bCs/>
          <w:lang w:val="en-US"/>
        </w:rPr>
      </w:pPr>
    </w:p>
    <w:p w14:paraId="67011488" w14:textId="2F7D8C22" w:rsidR="001308C4" w:rsidRDefault="001308C4" w:rsidP="00C7214B">
      <w:pPr>
        <w:rPr>
          <w:rFonts w:ascii="Arial" w:hAnsi="Arial" w:cs="Arial"/>
          <w:bCs/>
          <w:lang w:val="en-US"/>
        </w:rPr>
      </w:pPr>
    </w:p>
    <w:p w14:paraId="7E75CF50" w14:textId="089F1D89" w:rsidR="001308C4" w:rsidRDefault="001308C4" w:rsidP="00C7214B">
      <w:pPr>
        <w:rPr>
          <w:rFonts w:ascii="Arial" w:hAnsi="Arial" w:cs="Arial"/>
          <w:bCs/>
          <w:lang w:val="en-US"/>
        </w:rPr>
      </w:pPr>
    </w:p>
    <w:p w14:paraId="5B3CD2C8" w14:textId="476F1D78" w:rsidR="001308C4" w:rsidRDefault="001308C4" w:rsidP="00C7214B">
      <w:pPr>
        <w:rPr>
          <w:rFonts w:ascii="Arial" w:hAnsi="Arial" w:cs="Arial"/>
          <w:bCs/>
          <w:lang w:val="en-US"/>
        </w:rPr>
      </w:pPr>
    </w:p>
    <w:p w14:paraId="0CCA6421" w14:textId="4B70102B" w:rsidR="001308C4" w:rsidRDefault="001308C4" w:rsidP="00C7214B">
      <w:pPr>
        <w:rPr>
          <w:rFonts w:ascii="Arial" w:hAnsi="Arial" w:cs="Arial"/>
          <w:bCs/>
          <w:lang w:val="en-US"/>
        </w:rPr>
      </w:pPr>
    </w:p>
    <w:p w14:paraId="252914B8" w14:textId="340C9B2E" w:rsidR="001308C4" w:rsidRDefault="001308C4" w:rsidP="00C7214B">
      <w:pPr>
        <w:rPr>
          <w:rFonts w:ascii="Arial" w:hAnsi="Arial" w:cs="Arial"/>
          <w:bCs/>
          <w:lang w:val="en-US"/>
        </w:rPr>
      </w:pPr>
    </w:p>
    <w:p w14:paraId="62AA005C" w14:textId="2EDCC2A8" w:rsidR="001308C4" w:rsidRDefault="001308C4" w:rsidP="00C7214B">
      <w:pPr>
        <w:rPr>
          <w:rFonts w:ascii="Arial" w:hAnsi="Arial" w:cs="Arial"/>
          <w:bCs/>
          <w:lang w:val="en-US"/>
        </w:rPr>
      </w:pPr>
    </w:p>
    <w:p w14:paraId="66247CD2" w14:textId="20D583AB" w:rsidR="001308C4" w:rsidRDefault="001308C4" w:rsidP="00C7214B">
      <w:pPr>
        <w:rPr>
          <w:rFonts w:ascii="Arial" w:hAnsi="Arial" w:cs="Arial"/>
          <w:bCs/>
          <w:lang w:val="en-US"/>
        </w:rPr>
      </w:pPr>
    </w:p>
    <w:p w14:paraId="3A2908DE" w14:textId="53460D01" w:rsidR="001308C4" w:rsidRDefault="001308C4" w:rsidP="00C7214B">
      <w:pPr>
        <w:rPr>
          <w:rFonts w:ascii="Arial" w:hAnsi="Arial" w:cs="Arial"/>
          <w:bCs/>
          <w:lang w:val="en-US"/>
        </w:rPr>
      </w:pPr>
    </w:p>
    <w:p w14:paraId="416DCFD5" w14:textId="2CCAEA82" w:rsidR="001308C4" w:rsidRDefault="001308C4" w:rsidP="00C7214B">
      <w:pPr>
        <w:rPr>
          <w:rFonts w:ascii="Arial" w:hAnsi="Arial" w:cs="Arial"/>
          <w:bCs/>
          <w:lang w:val="en-US"/>
        </w:rPr>
      </w:pPr>
    </w:p>
    <w:p w14:paraId="7F9345AE" w14:textId="4FE516DA" w:rsidR="001308C4" w:rsidRDefault="001308C4" w:rsidP="00C7214B">
      <w:pPr>
        <w:rPr>
          <w:rFonts w:ascii="Arial" w:hAnsi="Arial" w:cs="Arial"/>
          <w:bCs/>
          <w:lang w:val="en-US"/>
        </w:rPr>
      </w:pPr>
    </w:p>
    <w:p w14:paraId="22AA7FBD" w14:textId="01F347A3" w:rsidR="001308C4" w:rsidRDefault="001308C4" w:rsidP="00C7214B">
      <w:pPr>
        <w:rPr>
          <w:rFonts w:ascii="Arial" w:hAnsi="Arial" w:cs="Arial"/>
          <w:bCs/>
          <w:lang w:val="en-US"/>
        </w:rPr>
      </w:pPr>
    </w:p>
    <w:p w14:paraId="6D0FE0C0" w14:textId="152E09DC" w:rsidR="001308C4" w:rsidRDefault="001308C4" w:rsidP="00C7214B">
      <w:pPr>
        <w:rPr>
          <w:rFonts w:ascii="Arial" w:hAnsi="Arial" w:cs="Arial"/>
          <w:bCs/>
          <w:lang w:val="en-US"/>
        </w:rPr>
      </w:pPr>
    </w:p>
    <w:p w14:paraId="223CFAE4" w14:textId="1871B8A0" w:rsidR="001308C4" w:rsidRDefault="001308C4" w:rsidP="00C7214B">
      <w:pPr>
        <w:rPr>
          <w:rFonts w:ascii="Arial" w:hAnsi="Arial" w:cs="Arial"/>
          <w:bCs/>
          <w:lang w:val="en-US"/>
        </w:rPr>
      </w:pPr>
    </w:p>
    <w:p w14:paraId="1A32FFE6" w14:textId="77777777" w:rsidR="00B37994" w:rsidRDefault="001308C4" w:rsidP="001308C4">
      <w:pPr>
        <w:spacing w:after="0" w:line="480" w:lineRule="auto"/>
        <w:jc w:val="both"/>
        <w:rPr>
          <w:rFonts w:ascii="Arial" w:hAnsi="Arial" w:cs="Arial"/>
          <w:lang w:val="en-US"/>
        </w:rPr>
        <w:sectPr w:rsidR="00B37994" w:rsidSect="00692594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377FE1">
        <w:rPr>
          <w:rFonts w:ascii="Arial" w:hAnsi="Arial" w:cs="Arial"/>
          <w:b/>
          <w:bCs/>
          <w:lang w:val="en-US"/>
        </w:rPr>
        <w:t xml:space="preserve">Supplementary Figure </w:t>
      </w:r>
      <w:r w:rsidR="00B37994">
        <w:rPr>
          <w:rFonts w:ascii="Arial" w:hAnsi="Arial" w:cs="Arial"/>
          <w:b/>
          <w:bCs/>
          <w:lang w:val="en-US"/>
        </w:rPr>
        <w:t>1</w:t>
      </w:r>
      <w:r w:rsidRPr="00377FE1">
        <w:rPr>
          <w:rFonts w:ascii="Arial" w:hAnsi="Arial" w:cs="Arial"/>
          <w:b/>
          <w:bCs/>
          <w:lang w:val="en-US"/>
        </w:rPr>
        <w:t>.</w:t>
      </w:r>
      <w:r w:rsidRPr="00377FE1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Workflow </w:t>
      </w:r>
      <w:r w:rsidR="003823A3">
        <w:rPr>
          <w:rFonts w:ascii="Arial" w:hAnsi="Arial" w:cs="Arial"/>
          <w:lang w:val="en-US"/>
        </w:rPr>
        <w:t>to define inclusion of evaluated participants for the complete-case analysis.</w:t>
      </w:r>
      <w:r w:rsidR="00CF4530">
        <w:rPr>
          <w:rFonts w:ascii="Arial" w:hAnsi="Arial" w:cs="Arial"/>
          <w:lang w:val="en-US"/>
        </w:rPr>
        <w:t xml:space="preserve"> Non-estimable cases did not converge to a fixed </w:t>
      </w:r>
      <w:proofErr w:type="spellStart"/>
      <w:r w:rsidR="00CF4530">
        <w:rPr>
          <w:rFonts w:ascii="Arial" w:hAnsi="Arial" w:cs="Arial"/>
          <w:lang w:val="en-US"/>
        </w:rPr>
        <w:t>PhenoAge</w:t>
      </w:r>
      <w:proofErr w:type="spellEnd"/>
      <w:r w:rsidR="00CF4530">
        <w:rPr>
          <w:rFonts w:ascii="Arial" w:hAnsi="Arial" w:cs="Arial"/>
          <w:lang w:val="en-US"/>
        </w:rPr>
        <w:t xml:space="preserve"> value due to extreme values in anyone of its components.</w:t>
      </w:r>
    </w:p>
    <w:p w14:paraId="04B21721" w14:textId="6F8FB7E7" w:rsidR="00B37994" w:rsidRDefault="00B37994">
      <w:pPr>
        <w:rPr>
          <w:rFonts w:ascii="Arial" w:hAnsi="Arial" w:cs="Arial"/>
          <w:lang w:val="en-US"/>
        </w:rPr>
      </w:pPr>
    </w:p>
    <w:p w14:paraId="0DA1AD6D" w14:textId="77777777" w:rsidR="00B37994" w:rsidRPr="00377FE1" w:rsidRDefault="00B37994" w:rsidP="00B37994">
      <w:pPr>
        <w:spacing w:after="0" w:line="480" w:lineRule="auto"/>
        <w:jc w:val="center"/>
        <w:rPr>
          <w:rFonts w:ascii="Arial" w:hAnsi="Arial" w:cs="Arial"/>
          <w:b/>
          <w:bCs/>
          <w:lang w:val="en-US"/>
        </w:rPr>
      </w:pPr>
      <w:r w:rsidRPr="00377FE1"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6EEA4BE1" wp14:editId="2D6DEF13">
            <wp:extent cx="6933335" cy="4333461"/>
            <wp:effectExtent l="0" t="0" r="127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47383" cy="4342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6D9AF" w14:textId="77777777" w:rsidR="00B37994" w:rsidRPr="00377FE1" w:rsidRDefault="00B37994" w:rsidP="00B37994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377FE1">
        <w:rPr>
          <w:rFonts w:ascii="Arial" w:hAnsi="Arial" w:cs="Arial"/>
          <w:b/>
          <w:bCs/>
          <w:lang w:val="en-US"/>
        </w:rPr>
        <w:t>Supplementary Figure 1.</w:t>
      </w:r>
      <w:r w:rsidRPr="00377FE1">
        <w:rPr>
          <w:rFonts w:ascii="Arial" w:hAnsi="Arial" w:cs="Arial"/>
          <w:lang w:val="en-US"/>
        </w:rPr>
        <w:t xml:space="preserve"> </w:t>
      </w:r>
      <w:r w:rsidRPr="00377FE1">
        <w:rPr>
          <w:rFonts w:ascii="Arial" w:hAnsi="Arial" w:cs="Arial"/>
          <w:bCs/>
          <w:lang w:val="en-US"/>
        </w:rPr>
        <w:t xml:space="preserve">Levels of </w:t>
      </w:r>
      <w:proofErr w:type="spellStart"/>
      <w:r w:rsidRPr="00377FE1">
        <w:rPr>
          <w:rFonts w:ascii="Arial" w:hAnsi="Arial" w:cs="Arial"/>
          <w:bCs/>
          <w:lang w:val="en-US"/>
        </w:rPr>
        <w:t>PhenoAge</w:t>
      </w:r>
      <w:proofErr w:type="spellEnd"/>
      <w:r w:rsidRPr="00377FE1">
        <w:rPr>
          <w:rFonts w:ascii="Arial" w:hAnsi="Arial" w:cs="Arial"/>
          <w:bCs/>
          <w:lang w:val="en-US"/>
        </w:rPr>
        <w:t xml:space="preserve"> (A) and </w:t>
      </w:r>
      <w:proofErr w:type="spellStart"/>
      <w:r w:rsidRPr="00377FE1">
        <w:rPr>
          <w:rFonts w:ascii="Arial" w:hAnsi="Arial" w:cs="Arial"/>
          <w:bCs/>
          <w:lang w:val="en-US"/>
        </w:rPr>
        <w:t>PhenoAgeAccel</w:t>
      </w:r>
      <w:proofErr w:type="spellEnd"/>
      <w:r w:rsidRPr="00377FE1">
        <w:rPr>
          <w:rFonts w:ascii="Arial" w:hAnsi="Arial" w:cs="Arial"/>
          <w:bCs/>
          <w:lang w:val="en-US"/>
        </w:rPr>
        <w:t xml:space="preserve"> (B) tend to increase in patients with an increasing number of comorbidities and this tendency is preserved after taking clinical status into account.</w:t>
      </w:r>
    </w:p>
    <w:p w14:paraId="6659D30F" w14:textId="77777777" w:rsidR="00B37994" w:rsidRPr="00377FE1" w:rsidRDefault="00B37994" w:rsidP="00B37994">
      <w:pPr>
        <w:spacing w:after="0" w:line="480" w:lineRule="auto"/>
        <w:ind w:left="-1276"/>
        <w:jc w:val="center"/>
        <w:rPr>
          <w:rFonts w:ascii="Arial" w:hAnsi="Arial" w:cs="Arial"/>
          <w:b/>
          <w:bCs/>
          <w:lang w:val="en-US"/>
        </w:rPr>
      </w:pPr>
      <w:r w:rsidRPr="00377FE1">
        <w:rPr>
          <w:rFonts w:ascii="Arial" w:hAnsi="Arial" w:cs="Arial"/>
          <w:b/>
          <w:bCs/>
          <w:noProof/>
          <w:lang w:val="en-US"/>
        </w:rPr>
        <w:lastRenderedPageBreak/>
        <w:drawing>
          <wp:inline distT="0" distB="0" distL="0" distR="0" wp14:anchorId="6D797AF3" wp14:editId="686EAE51">
            <wp:extent cx="7236033" cy="4341413"/>
            <wp:effectExtent l="0" t="0" r="3175" b="254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44261" cy="434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2C10A" w14:textId="77777777" w:rsidR="00B37994" w:rsidRPr="00377FE1" w:rsidRDefault="00B37994" w:rsidP="00B37994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377FE1">
        <w:rPr>
          <w:rFonts w:ascii="Arial" w:hAnsi="Arial" w:cs="Arial"/>
          <w:b/>
          <w:bCs/>
          <w:lang w:val="en-US"/>
        </w:rPr>
        <w:t>Supplementary Figure 2.</w:t>
      </w:r>
      <w:r w:rsidRPr="00377FE1">
        <w:rPr>
          <w:rFonts w:ascii="Arial" w:hAnsi="Arial" w:cs="Arial"/>
          <w:lang w:val="en-US"/>
        </w:rPr>
        <w:t xml:space="preserve"> Proportions of male sex, </w:t>
      </w:r>
      <w:proofErr w:type="gramStart"/>
      <w:r w:rsidRPr="00377FE1">
        <w:rPr>
          <w:rFonts w:ascii="Arial" w:hAnsi="Arial" w:cs="Arial"/>
          <w:lang w:val="en-US"/>
        </w:rPr>
        <w:t>comorbidities</w:t>
      </w:r>
      <w:proofErr w:type="gramEnd"/>
      <w:r w:rsidRPr="00377FE1">
        <w:rPr>
          <w:rFonts w:ascii="Arial" w:hAnsi="Arial" w:cs="Arial"/>
          <w:lang w:val="en-US"/>
        </w:rPr>
        <w:t xml:space="preserve"> and clinical improvement across all clusters. </w:t>
      </w:r>
      <w:r w:rsidRPr="00377FE1">
        <w:rPr>
          <w:rFonts w:ascii="Arial" w:hAnsi="Arial" w:cs="Arial"/>
          <w:bCs/>
          <w:lang w:val="en-US"/>
        </w:rPr>
        <w:t>Significance codes: * &lt;0.05, ** &lt;0.01, *** &lt;0.001.</w:t>
      </w:r>
    </w:p>
    <w:p w14:paraId="4B45BD1A" w14:textId="73A645C4" w:rsidR="001308C4" w:rsidRPr="00377FE1" w:rsidRDefault="00B37994" w:rsidP="00B37994">
      <w:pPr>
        <w:tabs>
          <w:tab w:val="left" w:pos="2694"/>
        </w:tabs>
        <w:spacing w:after="0" w:line="480" w:lineRule="auto"/>
        <w:jc w:val="both"/>
        <w:rPr>
          <w:rFonts w:ascii="Arial" w:hAnsi="Arial" w:cs="Arial"/>
          <w:bCs/>
          <w:lang w:val="en-US"/>
        </w:rPr>
      </w:pPr>
      <w:r w:rsidRPr="00377FE1">
        <w:rPr>
          <w:rFonts w:ascii="Arial" w:hAnsi="Arial" w:cs="Arial"/>
          <w:bCs/>
          <w:u w:val="single"/>
          <w:lang w:val="en-US"/>
        </w:rPr>
        <w:t>Abbreviations:</w:t>
      </w:r>
      <w:r w:rsidRPr="00377FE1">
        <w:rPr>
          <w:rFonts w:ascii="Arial" w:hAnsi="Arial" w:cs="Arial"/>
          <w:bCs/>
          <w:lang w:val="en-US"/>
        </w:rPr>
        <w:t xml:space="preserve"> COPD: Chronic obstructive pulmonary disease. HIV: Human Immunodeficiency Virus.</w:t>
      </w:r>
    </w:p>
    <w:sectPr w:rsidR="001308C4" w:rsidRPr="00377FE1" w:rsidSect="00B37994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A54452"/>
    <w:multiLevelType w:val="hybridMultilevel"/>
    <w:tmpl w:val="D79ABFF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9125E4"/>
    <w:multiLevelType w:val="hybridMultilevel"/>
    <w:tmpl w:val="95BE18C8"/>
    <w:lvl w:ilvl="0" w:tplc="5456F8A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9AC"/>
    <w:rsid w:val="00024817"/>
    <w:rsid w:val="00036F39"/>
    <w:rsid w:val="0004502A"/>
    <w:rsid w:val="0004796F"/>
    <w:rsid w:val="000606A7"/>
    <w:rsid w:val="00062007"/>
    <w:rsid w:val="00087194"/>
    <w:rsid w:val="00091A8E"/>
    <w:rsid w:val="00097A8D"/>
    <w:rsid w:val="000C4525"/>
    <w:rsid w:val="000C4A02"/>
    <w:rsid w:val="000C606C"/>
    <w:rsid w:val="000E52A0"/>
    <w:rsid w:val="0010157D"/>
    <w:rsid w:val="00104C2B"/>
    <w:rsid w:val="00121035"/>
    <w:rsid w:val="00121F1C"/>
    <w:rsid w:val="00124C49"/>
    <w:rsid w:val="00124E1F"/>
    <w:rsid w:val="001308C4"/>
    <w:rsid w:val="00130BFB"/>
    <w:rsid w:val="00134015"/>
    <w:rsid w:val="001343DF"/>
    <w:rsid w:val="00137E40"/>
    <w:rsid w:val="00156D9A"/>
    <w:rsid w:val="00161A94"/>
    <w:rsid w:val="0016599D"/>
    <w:rsid w:val="00170785"/>
    <w:rsid w:val="00190638"/>
    <w:rsid w:val="00190AB8"/>
    <w:rsid w:val="00192151"/>
    <w:rsid w:val="001A56D1"/>
    <w:rsid w:val="001B25E5"/>
    <w:rsid w:val="001B6F43"/>
    <w:rsid w:val="001D7307"/>
    <w:rsid w:val="001F3056"/>
    <w:rsid w:val="001F3562"/>
    <w:rsid w:val="002112B6"/>
    <w:rsid w:val="00232F16"/>
    <w:rsid w:val="00237C14"/>
    <w:rsid w:val="002519B2"/>
    <w:rsid w:val="00261338"/>
    <w:rsid w:val="00265603"/>
    <w:rsid w:val="00266CB9"/>
    <w:rsid w:val="002726FC"/>
    <w:rsid w:val="002860F9"/>
    <w:rsid w:val="002A07BA"/>
    <w:rsid w:val="002A7CB2"/>
    <w:rsid w:val="002B5DDC"/>
    <w:rsid w:val="002D477C"/>
    <w:rsid w:val="002E1A4D"/>
    <w:rsid w:val="002E3604"/>
    <w:rsid w:val="002F28B7"/>
    <w:rsid w:val="00320DD5"/>
    <w:rsid w:val="003237BA"/>
    <w:rsid w:val="00325ABA"/>
    <w:rsid w:val="00336EEE"/>
    <w:rsid w:val="00341162"/>
    <w:rsid w:val="00345849"/>
    <w:rsid w:val="00347AF8"/>
    <w:rsid w:val="00357F22"/>
    <w:rsid w:val="00363BE4"/>
    <w:rsid w:val="003657E7"/>
    <w:rsid w:val="00377FE1"/>
    <w:rsid w:val="003823A3"/>
    <w:rsid w:val="00383A7B"/>
    <w:rsid w:val="003906B9"/>
    <w:rsid w:val="003943E7"/>
    <w:rsid w:val="003C3561"/>
    <w:rsid w:val="00400537"/>
    <w:rsid w:val="00401B1C"/>
    <w:rsid w:val="0044166D"/>
    <w:rsid w:val="00442974"/>
    <w:rsid w:val="00444381"/>
    <w:rsid w:val="004604EF"/>
    <w:rsid w:val="004630B6"/>
    <w:rsid w:val="00467B44"/>
    <w:rsid w:val="00475F78"/>
    <w:rsid w:val="00497001"/>
    <w:rsid w:val="004A30A6"/>
    <w:rsid w:val="004A5A81"/>
    <w:rsid w:val="004C3001"/>
    <w:rsid w:val="004C4F77"/>
    <w:rsid w:val="004E0AF2"/>
    <w:rsid w:val="004E0C3F"/>
    <w:rsid w:val="004E7E04"/>
    <w:rsid w:val="004F4D11"/>
    <w:rsid w:val="00501533"/>
    <w:rsid w:val="00512311"/>
    <w:rsid w:val="00523C0D"/>
    <w:rsid w:val="005253C3"/>
    <w:rsid w:val="0053507F"/>
    <w:rsid w:val="00551343"/>
    <w:rsid w:val="00563D33"/>
    <w:rsid w:val="00575C24"/>
    <w:rsid w:val="00580DC1"/>
    <w:rsid w:val="0059725E"/>
    <w:rsid w:val="005A4475"/>
    <w:rsid w:val="005A702E"/>
    <w:rsid w:val="005C2344"/>
    <w:rsid w:val="005C65B0"/>
    <w:rsid w:val="005E7587"/>
    <w:rsid w:val="00602B91"/>
    <w:rsid w:val="00613844"/>
    <w:rsid w:val="00616904"/>
    <w:rsid w:val="00626EEA"/>
    <w:rsid w:val="00627323"/>
    <w:rsid w:val="00632AD1"/>
    <w:rsid w:val="00665603"/>
    <w:rsid w:val="006755DB"/>
    <w:rsid w:val="006855D1"/>
    <w:rsid w:val="00687B44"/>
    <w:rsid w:val="00692594"/>
    <w:rsid w:val="00692D88"/>
    <w:rsid w:val="006A2039"/>
    <w:rsid w:val="006A49CC"/>
    <w:rsid w:val="006A6F82"/>
    <w:rsid w:val="006B3A33"/>
    <w:rsid w:val="006D7EC5"/>
    <w:rsid w:val="006E0A96"/>
    <w:rsid w:val="006E3879"/>
    <w:rsid w:val="006E4BDA"/>
    <w:rsid w:val="0071049A"/>
    <w:rsid w:val="00720539"/>
    <w:rsid w:val="00724A50"/>
    <w:rsid w:val="00733984"/>
    <w:rsid w:val="0074069A"/>
    <w:rsid w:val="007450D4"/>
    <w:rsid w:val="00772BB8"/>
    <w:rsid w:val="00775564"/>
    <w:rsid w:val="00795DE8"/>
    <w:rsid w:val="007A2D10"/>
    <w:rsid w:val="007A48B2"/>
    <w:rsid w:val="007B04CF"/>
    <w:rsid w:val="007B5747"/>
    <w:rsid w:val="007C0194"/>
    <w:rsid w:val="007F069B"/>
    <w:rsid w:val="007F1491"/>
    <w:rsid w:val="008048EB"/>
    <w:rsid w:val="00814740"/>
    <w:rsid w:val="0084091B"/>
    <w:rsid w:val="00847946"/>
    <w:rsid w:val="0085144A"/>
    <w:rsid w:val="0085237D"/>
    <w:rsid w:val="0086495B"/>
    <w:rsid w:val="00883F00"/>
    <w:rsid w:val="00890821"/>
    <w:rsid w:val="008C0FA0"/>
    <w:rsid w:val="008C4232"/>
    <w:rsid w:val="008D320E"/>
    <w:rsid w:val="008F4B5D"/>
    <w:rsid w:val="00902244"/>
    <w:rsid w:val="00911E82"/>
    <w:rsid w:val="00914356"/>
    <w:rsid w:val="00916425"/>
    <w:rsid w:val="00941F0F"/>
    <w:rsid w:val="009442D8"/>
    <w:rsid w:val="00953FB0"/>
    <w:rsid w:val="00961C7A"/>
    <w:rsid w:val="00962C64"/>
    <w:rsid w:val="00970A77"/>
    <w:rsid w:val="009710F8"/>
    <w:rsid w:val="00991543"/>
    <w:rsid w:val="00992943"/>
    <w:rsid w:val="00992F71"/>
    <w:rsid w:val="00993097"/>
    <w:rsid w:val="0099357E"/>
    <w:rsid w:val="009C4DFC"/>
    <w:rsid w:val="009C5EE4"/>
    <w:rsid w:val="009D06E9"/>
    <w:rsid w:val="009D77E9"/>
    <w:rsid w:val="009E5FFC"/>
    <w:rsid w:val="009F0106"/>
    <w:rsid w:val="009F1BED"/>
    <w:rsid w:val="00A21922"/>
    <w:rsid w:val="00A35104"/>
    <w:rsid w:val="00A453D0"/>
    <w:rsid w:val="00A45DE6"/>
    <w:rsid w:val="00A6427E"/>
    <w:rsid w:val="00A94F78"/>
    <w:rsid w:val="00AB3E59"/>
    <w:rsid w:val="00AB4208"/>
    <w:rsid w:val="00AB7200"/>
    <w:rsid w:val="00AC0881"/>
    <w:rsid w:val="00AD64C2"/>
    <w:rsid w:val="00AE3583"/>
    <w:rsid w:val="00AF2B0A"/>
    <w:rsid w:val="00AF2B4E"/>
    <w:rsid w:val="00AF5A07"/>
    <w:rsid w:val="00AF61D7"/>
    <w:rsid w:val="00B04BEF"/>
    <w:rsid w:val="00B16A8A"/>
    <w:rsid w:val="00B263A3"/>
    <w:rsid w:val="00B27985"/>
    <w:rsid w:val="00B37994"/>
    <w:rsid w:val="00B5132E"/>
    <w:rsid w:val="00B6210E"/>
    <w:rsid w:val="00B659E0"/>
    <w:rsid w:val="00B7167B"/>
    <w:rsid w:val="00B77CFE"/>
    <w:rsid w:val="00B834DB"/>
    <w:rsid w:val="00B84E70"/>
    <w:rsid w:val="00BB678B"/>
    <w:rsid w:val="00BC5D47"/>
    <w:rsid w:val="00BD09B8"/>
    <w:rsid w:val="00BE316A"/>
    <w:rsid w:val="00BE66B3"/>
    <w:rsid w:val="00BE7BFC"/>
    <w:rsid w:val="00BF147A"/>
    <w:rsid w:val="00C0739C"/>
    <w:rsid w:val="00C175B2"/>
    <w:rsid w:val="00C2785A"/>
    <w:rsid w:val="00C3369A"/>
    <w:rsid w:val="00C43CB7"/>
    <w:rsid w:val="00C5227C"/>
    <w:rsid w:val="00C6010D"/>
    <w:rsid w:val="00C6094C"/>
    <w:rsid w:val="00C7214B"/>
    <w:rsid w:val="00C813C9"/>
    <w:rsid w:val="00C817A8"/>
    <w:rsid w:val="00C82568"/>
    <w:rsid w:val="00C932F6"/>
    <w:rsid w:val="00CE0CDB"/>
    <w:rsid w:val="00CF4530"/>
    <w:rsid w:val="00CF5068"/>
    <w:rsid w:val="00D00976"/>
    <w:rsid w:val="00D0644C"/>
    <w:rsid w:val="00D1212B"/>
    <w:rsid w:val="00D21419"/>
    <w:rsid w:val="00D274D3"/>
    <w:rsid w:val="00D325AA"/>
    <w:rsid w:val="00D4571E"/>
    <w:rsid w:val="00D460B5"/>
    <w:rsid w:val="00D47CBA"/>
    <w:rsid w:val="00D533F2"/>
    <w:rsid w:val="00D60D5F"/>
    <w:rsid w:val="00D62C91"/>
    <w:rsid w:val="00D64163"/>
    <w:rsid w:val="00D64B7B"/>
    <w:rsid w:val="00D86EFB"/>
    <w:rsid w:val="00D913D8"/>
    <w:rsid w:val="00DA5F5C"/>
    <w:rsid w:val="00DB620B"/>
    <w:rsid w:val="00DC66DC"/>
    <w:rsid w:val="00DD248F"/>
    <w:rsid w:val="00DD30F1"/>
    <w:rsid w:val="00DD71C0"/>
    <w:rsid w:val="00DE02B4"/>
    <w:rsid w:val="00DE1A50"/>
    <w:rsid w:val="00DE3F9C"/>
    <w:rsid w:val="00DE7C7C"/>
    <w:rsid w:val="00DF0124"/>
    <w:rsid w:val="00E15B75"/>
    <w:rsid w:val="00E160D6"/>
    <w:rsid w:val="00E27268"/>
    <w:rsid w:val="00E329AC"/>
    <w:rsid w:val="00E530CD"/>
    <w:rsid w:val="00E61044"/>
    <w:rsid w:val="00E701DA"/>
    <w:rsid w:val="00E81421"/>
    <w:rsid w:val="00E90C2A"/>
    <w:rsid w:val="00EC10CF"/>
    <w:rsid w:val="00EC1F1E"/>
    <w:rsid w:val="00EC3EDE"/>
    <w:rsid w:val="00ED3BD1"/>
    <w:rsid w:val="00F029D4"/>
    <w:rsid w:val="00F16CD1"/>
    <w:rsid w:val="00F201E1"/>
    <w:rsid w:val="00F22AAF"/>
    <w:rsid w:val="00F304B0"/>
    <w:rsid w:val="00F3712B"/>
    <w:rsid w:val="00F37964"/>
    <w:rsid w:val="00F42D96"/>
    <w:rsid w:val="00F457D0"/>
    <w:rsid w:val="00F62EA0"/>
    <w:rsid w:val="00F70289"/>
    <w:rsid w:val="00F81087"/>
    <w:rsid w:val="00F871B2"/>
    <w:rsid w:val="00F87982"/>
    <w:rsid w:val="00F922D4"/>
    <w:rsid w:val="00FA7547"/>
    <w:rsid w:val="00FB66CE"/>
    <w:rsid w:val="00FC13A2"/>
    <w:rsid w:val="00FD2920"/>
    <w:rsid w:val="00FD7846"/>
    <w:rsid w:val="00FE38B9"/>
    <w:rsid w:val="00FF6F7C"/>
    <w:rsid w:val="00FF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BAF4F"/>
  <w15:chartTrackingRefBased/>
  <w15:docId w15:val="{4BD5A2E5-A67E-4046-95F3-3CAD2631F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72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630B6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626E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26E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69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07/relationships/diagramDrawing" Target="diagrams/drawing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diagramColors" Target="diagrams/colors1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diagramQuickStyle" Target="diagrams/quickStyle1.xml"/><Relationship Id="rId4" Type="http://schemas.openxmlformats.org/officeDocument/2006/relationships/numbering" Target="numbering.xml"/><Relationship Id="rId9" Type="http://schemas.openxmlformats.org/officeDocument/2006/relationships/diagramLayout" Target="diagrams/layout1.xml"/><Relationship Id="rId14" Type="http://schemas.openxmlformats.org/officeDocument/2006/relationships/image" Target="media/image2.jpe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696A6C8-1843-47DD-AB68-D9CB0FAF6071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s-MX"/>
        </a:p>
      </dgm:t>
    </dgm:pt>
    <dgm:pt modelId="{786AC1C5-E87A-405A-9E18-3ED751D05F74}">
      <dgm:prSet phldrT="[Texto]"/>
      <dgm:spPr/>
      <dgm:t>
        <a:bodyPr/>
        <a:lstStyle/>
        <a:p>
          <a:pPr algn="ctr"/>
          <a:r>
            <a:rPr lang="es-MX"/>
            <a:t>Positive SARS-CoV-2 cases at INCMNSZ</a:t>
          </a:r>
        </a:p>
        <a:p>
          <a:pPr algn="ctr"/>
          <a:r>
            <a:rPr lang="es-MX"/>
            <a:t>n=3,266</a:t>
          </a:r>
        </a:p>
      </dgm:t>
    </dgm:pt>
    <dgm:pt modelId="{410B4416-E640-472C-A847-44B74D53EEA0}" type="parTrans" cxnId="{09988D86-CFB7-458B-8B27-6CD798F41E33}">
      <dgm:prSet/>
      <dgm:spPr/>
      <dgm:t>
        <a:bodyPr/>
        <a:lstStyle/>
        <a:p>
          <a:pPr algn="ctr"/>
          <a:endParaRPr lang="es-MX"/>
        </a:p>
      </dgm:t>
    </dgm:pt>
    <dgm:pt modelId="{D619EF86-3E1C-4F46-9068-EBCE7A6CEA9E}" type="sibTrans" cxnId="{09988D86-CFB7-458B-8B27-6CD798F41E33}">
      <dgm:prSet/>
      <dgm:spPr/>
      <dgm:t>
        <a:bodyPr/>
        <a:lstStyle/>
        <a:p>
          <a:pPr algn="ctr"/>
          <a:endParaRPr lang="es-MX"/>
        </a:p>
      </dgm:t>
    </dgm:pt>
    <dgm:pt modelId="{61F314BE-9CE6-4843-8C1A-C054BF6ADF60}" type="asst">
      <dgm:prSet phldrT="[Texto]"/>
      <dgm:spPr/>
      <dgm:t>
        <a:bodyPr/>
        <a:lstStyle/>
        <a:p>
          <a:pPr algn="ctr"/>
          <a:r>
            <a:rPr lang="es-MX"/>
            <a:t>Non-hospitalized (n=1,908)</a:t>
          </a:r>
        </a:p>
        <a:p>
          <a:pPr algn="ctr"/>
          <a:r>
            <a:rPr lang="es-MX"/>
            <a:t>Referred to another institution (n=16)</a:t>
          </a:r>
        </a:p>
      </dgm:t>
    </dgm:pt>
    <dgm:pt modelId="{879E720F-0B65-404F-A0EA-40089094DFB3}" type="parTrans" cxnId="{094D4A94-61B5-4896-A033-593CEEE602D9}">
      <dgm:prSet/>
      <dgm:spPr/>
      <dgm:t>
        <a:bodyPr/>
        <a:lstStyle/>
        <a:p>
          <a:pPr algn="ctr"/>
          <a:endParaRPr lang="es-MX"/>
        </a:p>
      </dgm:t>
    </dgm:pt>
    <dgm:pt modelId="{8B346527-22DD-4D1E-93B8-727F4A544AAE}" type="sibTrans" cxnId="{094D4A94-61B5-4896-A033-593CEEE602D9}">
      <dgm:prSet/>
      <dgm:spPr/>
      <dgm:t>
        <a:bodyPr/>
        <a:lstStyle/>
        <a:p>
          <a:pPr algn="ctr"/>
          <a:endParaRPr lang="es-MX"/>
        </a:p>
      </dgm:t>
    </dgm:pt>
    <dgm:pt modelId="{F7BB6414-3017-4BC6-984D-FA1218AA36D5}">
      <dgm:prSet phldrT="[Texto]"/>
      <dgm:spPr/>
      <dgm:t>
        <a:bodyPr/>
        <a:lstStyle/>
        <a:p>
          <a:pPr algn="ctr"/>
          <a:r>
            <a:rPr lang="es-MX"/>
            <a:t>Hospitalized (n=1,342)</a:t>
          </a:r>
        </a:p>
      </dgm:t>
    </dgm:pt>
    <dgm:pt modelId="{CA5CB757-63A8-4A7C-95C9-C47466E8AA87}" type="parTrans" cxnId="{F4DC2336-BC94-4ADA-9F6C-851112BF5D3A}">
      <dgm:prSet/>
      <dgm:spPr/>
      <dgm:t>
        <a:bodyPr/>
        <a:lstStyle/>
        <a:p>
          <a:pPr algn="ctr"/>
          <a:endParaRPr lang="es-MX"/>
        </a:p>
      </dgm:t>
    </dgm:pt>
    <dgm:pt modelId="{4E945A0E-DE00-4F6C-85BD-4213B431E369}" type="sibTrans" cxnId="{F4DC2336-BC94-4ADA-9F6C-851112BF5D3A}">
      <dgm:prSet/>
      <dgm:spPr/>
      <dgm:t>
        <a:bodyPr/>
        <a:lstStyle/>
        <a:p>
          <a:pPr algn="ctr"/>
          <a:endParaRPr lang="es-MX"/>
        </a:p>
      </dgm:t>
    </dgm:pt>
    <dgm:pt modelId="{FF72F1FC-D846-4B04-AADF-69D5FB2E3A28}">
      <dgm:prSet phldrT="[Texto]"/>
      <dgm:spPr/>
      <dgm:t>
        <a:bodyPr/>
        <a:lstStyle/>
        <a:p>
          <a:pPr algn="ctr"/>
          <a:r>
            <a:rPr lang="es-MX"/>
            <a:t>Incomplete data to estimate PhenoAge (n=184)</a:t>
          </a:r>
          <a:br>
            <a:rPr lang="es-MX"/>
          </a:br>
          <a:endParaRPr lang="es-MX"/>
        </a:p>
        <a:p>
          <a:pPr algn="ctr"/>
          <a:r>
            <a:rPr lang="es-MX"/>
            <a:t>PhenoAge non-estimable (n=90)</a:t>
          </a:r>
        </a:p>
      </dgm:t>
    </dgm:pt>
    <dgm:pt modelId="{DAA21CAD-F089-480C-9416-A7FAC18583DD}" type="parTrans" cxnId="{56E4FEE6-19A5-401F-90B1-300EEABC3A80}">
      <dgm:prSet/>
      <dgm:spPr/>
      <dgm:t>
        <a:bodyPr/>
        <a:lstStyle/>
        <a:p>
          <a:pPr algn="ctr"/>
          <a:endParaRPr lang="es-MX"/>
        </a:p>
      </dgm:t>
    </dgm:pt>
    <dgm:pt modelId="{272591A2-483C-4AD7-822A-E7E31F0B795D}" type="sibTrans" cxnId="{56E4FEE6-19A5-401F-90B1-300EEABC3A80}">
      <dgm:prSet/>
      <dgm:spPr/>
      <dgm:t>
        <a:bodyPr/>
        <a:lstStyle/>
        <a:p>
          <a:pPr algn="ctr"/>
          <a:endParaRPr lang="es-MX"/>
        </a:p>
      </dgm:t>
    </dgm:pt>
    <dgm:pt modelId="{E44D64FA-9B6E-4357-BE18-3E70958CA306}">
      <dgm:prSet phldrT="[Texto]"/>
      <dgm:spPr/>
      <dgm:t>
        <a:bodyPr/>
        <a:lstStyle/>
        <a:p>
          <a:pPr algn="ctr"/>
          <a:r>
            <a:rPr lang="es-MX"/>
            <a:t>Data for analysis n=1068</a:t>
          </a:r>
        </a:p>
      </dgm:t>
    </dgm:pt>
    <dgm:pt modelId="{722525D8-0F37-4AC8-9C88-ACC2362F6E6E}" type="parTrans" cxnId="{A7BAC438-4779-453E-A814-839020AF538A}">
      <dgm:prSet/>
      <dgm:spPr/>
      <dgm:t>
        <a:bodyPr/>
        <a:lstStyle/>
        <a:p>
          <a:pPr algn="ctr"/>
          <a:endParaRPr lang="es-MX"/>
        </a:p>
      </dgm:t>
    </dgm:pt>
    <dgm:pt modelId="{0F781324-DFAB-43F9-BD4B-DC7DC5673B17}" type="sibTrans" cxnId="{A7BAC438-4779-453E-A814-839020AF538A}">
      <dgm:prSet/>
      <dgm:spPr/>
      <dgm:t>
        <a:bodyPr/>
        <a:lstStyle/>
        <a:p>
          <a:pPr algn="ctr"/>
          <a:endParaRPr lang="es-MX"/>
        </a:p>
      </dgm:t>
    </dgm:pt>
    <dgm:pt modelId="{59CD6D41-F5AD-4C4F-8A21-7EB78E641A81}" type="pres">
      <dgm:prSet presAssocID="{8696A6C8-1843-47DD-AB68-D9CB0FAF6071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</dgm:pt>
    <dgm:pt modelId="{2B06CAA4-DCB8-492D-AB0E-709DE61D0601}" type="pres">
      <dgm:prSet presAssocID="{786AC1C5-E87A-405A-9E18-3ED751D05F74}" presName="hierRoot1" presStyleCnt="0">
        <dgm:presLayoutVars>
          <dgm:hierBranch val="init"/>
        </dgm:presLayoutVars>
      </dgm:prSet>
      <dgm:spPr/>
    </dgm:pt>
    <dgm:pt modelId="{94C51530-58E9-4B21-9532-7D4867718367}" type="pres">
      <dgm:prSet presAssocID="{786AC1C5-E87A-405A-9E18-3ED751D05F74}" presName="rootComposite1" presStyleCnt="0"/>
      <dgm:spPr/>
    </dgm:pt>
    <dgm:pt modelId="{87946050-F7AB-4CF0-888A-3F309912F15F}" type="pres">
      <dgm:prSet presAssocID="{786AC1C5-E87A-405A-9E18-3ED751D05F74}" presName="rootText1" presStyleLbl="node0" presStyleIdx="0" presStyleCnt="1">
        <dgm:presLayoutVars>
          <dgm:chPref val="3"/>
        </dgm:presLayoutVars>
      </dgm:prSet>
      <dgm:spPr/>
    </dgm:pt>
    <dgm:pt modelId="{71E145EB-CC63-4E80-8A6A-39C3B01CDBF1}" type="pres">
      <dgm:prSet presAssocID="{786AC1C5-E87A-405A-9E18-3ED751D05F74}" presName="rootConnector1" presStyleLbl="node1" presStyleIdx="0" presStyleCnt="0"/>
      <dgm:spPr/>
    </dgm:pt>
    <dgm:pt modelId="{54B65B99-6297-4FD8-AC26-BEC48AF17207}" type="pres">
      <dgm:prSet presAssocID="{786AC1C5-E87A-405A-9E18-3ED751D05F74}" presName="hierChild2" presStyleCnt="0"/>
      <dgm:spPr/>
    </dgm:pt>
    <dgm:pt modelId="{04C0DAAB-9E64-4AEF-9F61-2489967F89C1}" type="pres">
      <dgm:prSet presAssocID="{CA5CB757-63A8-4A7C-95C9-C47466E8AA87}" presName="Name37" presStyleLbl="parChTrans1D2" presStyleIdx="0" presStyleCnt="2"/>
      <dgm:spPr/>
    </dgm:pt>
    <dgm:pt modelId="{356C8F70-27DA-49D4-BDDC-43130C1C2A39}" type="pres">
      <dgm:prSet presAssocID="{F7BB6414-3017-4BC6-984D-FA1218AA36D5}" presName="hierRoot2" presStyleCnt="0">
        <dgm:presLayoutVars>
          <dgm:hierBranch val="init"/>
        </dgm:presLayoutVars>
      </dgm:prSet>
      <dgm:spPr/>
    </dgm:pt>
    <dgm:pt modelId="{3C42BF66-79CA-4324-9236-D69C93571421}" type="pres">
      <dgm:prSet presAssocID="{F7BB6414-3017-4BC6-984D-FA1218AA36D5}" presName="rootComposite" presStyleCnt="0"/>
      <dgm:spPr/>
    </dgm:pt>
    <dgm:pt modelId="{779B5B10-25BA-45A2-93C9-5EFB798ABDDB}" type="pres">
      <dgm:prSet presAssocID="{F7BB6414-3017-4BC6-984D-FA1218AA36D5}" presName="rootText" presStyleLbl="node2" presStyleIdx="0" presStyleCnt="1">
        <dgm:presLayoutVars>
          <dgm:chPref val="3"/>
        </dgm:presLayoutVars>
      </dgm:prSet>
      <dgm:spPr/>
    </dgm:pt>
    <dgm:pt modelId="{7E81069F-40E8-47F2-AF2D-0463813AADF1}" type="pres">
      <dgm:prSet presAssocID="{F7BB6414-3017-4BC6-984D-FA1218AA36D5}" presName="rootConnector" presStyleLbl="node2" presStyleIdx="0" presStyleCnt="1"/>
      <dgm:spPr/>
    </dgm:pt>
    <dgm:pt modelId="{956BB517-8192-49EA-80A5-B5EBE65122EE}" type="pres">
      <dgm:prSet presAssocID="{F7BB6414-3017-4BC6-984D-FA1218AA36D5}" presName="hierChild4" presStyleCnt="0"/>
      <dgm:spPr/>
    </dgm:pt>
    <dgm:pt modelId="{42658D27-A182-487B-9195-F54F283C30A2}" type="pres">
      <dgm:prSet presAssocID="{DAA21CAD-F089-480C-9416-A7FAC18583DD}" presName="Name37" presStyleLbl="parChTrans1D3" presStyleIdx="0" presStyleCnt="2"/>
      <dgm:spPr/>
    </dgm:pt>
    <dgm:pt modelId="{EA301C6C-67A0-440E-8929-5862DE4F5C82}" type="pres">
      <dgm:prSet presAssocID="{FF72F1FC-D846-4B04-AADF-69D5FB2E3A28}" presName="hierRoot2" presStyleCnt="0">
        <dgm:presLayoutVars>
          <dgm:hierBranch val="init"/>
        </dgm:presLayoutVars>
      </dgm:prSet>
      <dgm:spPr/>
    </dgm:pt>
    <dgm:pt modelId="{3DE1C182-8006-4C65-A2A5-714F457EBAEE}" type="pres">
      <dgm:prSet presAssocID="{FF72F1FC-D846-4B04-AADF-69D5FB2E3A28}" presName="rootComposite" presStyleCnt="0"/>
      <dgm:spPr/>
    </dgm:pt>
    <dgm:pt modelId="{9F8A2472-C45C-45C3-AEF2-904F291C68D7}" type="pres">
      <dgm:prSet presAssocID="{FF72F1FC-D846-4B04-AADF-69D5FB2E3A28}" presName="rootText" presStyleLbl="node3" presStyleIdx="0" presStyleCnt="2">
        <dgm:presLayoutVars>
          <dgm:chPref val="3"/>
        </dgm:presLayoutVars>
      </dgm:prSet>
      <dgm:spPr/>
    </dgm:pt>
    <dgm:pt modelId="{FBACD1BA-E3C6-4915-8C6C-77ED2E5BABA1}" type="pres">
      <dgm:prSet presAssocID="{FF72F1FC-D846-4B04-AADF-69D5FB2E3A28}" presName="rootConnector" presStyleLbl="node3" presStyleIdx="0" presStyleCnt="2"/>
      <dgm:spPr/>
    </dgm:pt>
    <dgm:pt modelId="{1E7E862D-16D2-4814-927E-D41757C9DE4D}" type="pres">
      <dgm:prSet presAssocID="{FF72F1FC-D846-4B04-AADF-69D5FB2E3A28}" presName="hierChild4" presStyleCnt="0"/>
      <dgm:spPr/>
    </dgm:pt>
    <dgm:pt modelId="{1F6E0F19-20EF-432A-A0B0-70E6819656A9}" type="pres">
      <dgm:prSet presAssocID="{FF72F1FC-D846-4B04-AADF-69D5FB2E3A28}" presName="hierChild5" presStyleCnt="0"/>
      <dgm:spPr/>
    </dgm:pt>
    <dgm:pt modelId="{4BC6D8F8-4E47-4B41-8BC5-E6BDD104908D}" type="pres">
      <dgm:prSet presAssocID="{722525D8-0F37-4AC8-9C88-ACC2362F6E6E}" presName="Name37" presStyleLbl="parChTrans1D3" presStyleIdx="1" presStyleCnt="2"/>
      <dgm:spPr/>
    </dgm:pt>
    <dgm:pt modelId="{EF3ED241-30E5-4180-8CB4-8211AF5349D6}" type="pres">
      <dgm:prSet presAssocID="{E44D64FA-9B6E-4357-BE18-3E70958CA306}" presName="hierRoot2" presStyleCnt="0">
        <dgm:presLayoutVars>
          <dgm:hierBranch val="init"/>
        </dgm:presLayoutVars>
      </dgm:prSet>
      <dgm:spPr/>
    </dgm:pt>
    <dgm:pt modelId="{350AD253-A29F-425C-B0A5-35F9245F2251}" type="pres">
      <dgm:prSet presAssocID="{E44D64FA-9B6E-4357-BE18-3E70958CA306}" presName="rootComposite" presStyleCnt="0"/>
      <dgm:spPr/>
    </dgm:pt>
    <dgm:pt modelId="{6888E9FA-4DF5-4B72-9FBB-CEF5B207C890}" type="pres">
      <dgm:prSet presAssocID="{E44D64FA-9B6E-4357-BE18-3E70958CA306}" presName="rootText" presStyleLbl="node3" presStyleIdx="1" presStyleCnt="2">
        <dgm:presLayoutVars>
          <dgm:chPref val="3"/>
        </dgm:presLayoutVars>
      </dgm:prSet>
      <dgm:spPr/>
    </dgm:pt>
    <dgm:pt modelId="{00F15E75-00B8-4104-B3E3-AE4D1A60DF10}" type="pres">
      <dgm:prSet presAssocID="{E44D64FA-9B6E-4357-BE18-3E70958CA306}" presName="rootConnector" presStyleLbl="node3" presStyleIdx="1" presStyleCnt="2"/>
      <dgm:spPr/>
    </dgm:pt>
    <dgm:pt modelId="{79FF82C9-6409-40B1-A479-E5B57E18769C}" type="pres">
      <dgm:prSet presAssocID="{E44D64FA-9B6E-4357-BE18-3E70958CA306}" presName="hierChild4" presStyleCnt="0"/>
      <dgm:spPr/>
    </dgm:pt>
    <dgm:pt modelId="{BFDD6238-A68C-4B98-BF0B-5F0088D334CD}" type="pres">
      <dgm:prSet presAssocID="{E44D64FA-9B6E-4357-BE18-3E70958CA306}" presName="hierChild5" presStyleCnt="0"/>
      <dgm:spPr/>
    </dgm:pt>
    <dgm:pt modelId="{6BF0C384-8068-4E55-A690-CD1D52E65A20}" type="pres">
      <dgm:prSet presAssocID="{F7BB6414-3017-4BC6-984D-FA1218AA36D5}" presName="hierChild5" presStyleCnt="0"/>
      <dgm:spPr/>
    </dgm:pt>
    <dgm:pt modelId="{ECCD276C-3F37-4AA5-AF05-D24EC7C37A74}" type="pres">
      <dgm:prSet presAssocID="{786AC1C5-E87A-405A-9E18-3ED751D05F74}" presName="hierChild3" presStyleCnt="0"/>
      <dgm:spPr/>
    </dgm:pt>
    <dgm:pt modelId="{7F7EF60D-E959-422A-ACD5-E8CF2C9097BA}" type="pres">
      <dgm:prSet presAssocID="{879E720F-0B65-404F-A0EA-40089094DFB3}" presName="Name111" presStyleLbl="parChTrans1D2" presStyleIdx="1" presStyleCnt="2"/>
      <dgm:spPr/>
    </dgm:pt>
    <dgm:pt modelId="{A7A9AF19-73A7-4B3C-9DF5-6A47EF327A4F}" type="pres">
      <dgm:prSet presAssocID="{61F314BE-9CE6-4843-8C1A-C054BF6ADF60}" presName="hierRoot3" presStyleCnt="0">
        <dgm:presLayoutVars>
          <dgm:hierBranch val="init"/>
        </dgm:presLayoutVars>
      </dgm:prSet>
      <dgm:spPr/>
    </dgm:pt>
    <dgm:pt modelId="{9F216E87-63CA-48F7-B7B5-E4554D7A7F25}" type="pres">
      <dgm:prSet presAssocID="{61F314BE-9CE6-4843-8C1A-C054BF6ADF60}" presName="rootComposite3" presStyleCnt="0"/>
      <dgm:spPr/>
    </dgm:pt>
    <dgm:pt modelId="{D948D70A-DF03-42F2-8250-52C05B325155}" type="pres">
      <dgm:prSet presAssocID="{61F314BE-9CE6-4843-8C1A-C054BF6ADF60}" presName="rootText3" presStyleLbl="asst1" presStyleIdx="0" presStyleCnt="1">
        <dgm:presLayoutVars>
          <dgm:chPref val="3"/>
        </dgm:presLayoutVars>
      </dgm:prSet>
      <dgm:spPr/>
    </dgm:pt>
    <dgm:pt modelId="{5C2E3786-F290-4060-BEE2-C5F2EB2062EA}" type="pres">
      <dgm:prSet presAssocID="{61F314BE-9CE6-4843-8C1A-C054BF6ADF60}" presName="rootConnector3" presStyleLbl="asst1" presStyleIdx="0" presStyleCnt="1"/>
      <dgm:spPr/>
    </dgm:pt>
    <dgm:pt modelId="{500043E3-8D6D-4A41-BC19-4D0E1925B800}" type="pres">
      <dgm:prSet presAssocID="{61F314BE-9CE6-4843-8C1A-C054BF6ADF60}" presName="hierChild6" presStyleCnt="0"/>
      <dgm:spPr/>
    </dgm:pt>
    <dgm:pt modelId="{459CA003-C3C3-49D5-99DC-B3F3A4601A4B}" type="pres">
      <dgm:prSet presAssocID="{61F314BE-9CE6-4843-8C1A-C054BF6ADF60}" presName="hierChild7" presStyleCnt="0"/>
      <dgm:spPr/>
    </dgm:pt>
  </dgm:ptLst>
  <dgm:cxnLst>
    <dgm:cxn modelId="{FAD66110-267B-4882-AE13-E7966ADDAD74}" type="presOf" srcId="{E44D64FA-9B6E-4357-BE18-3E70958CA306}" destId="{00F15E75-00B8-4104-B3E3-AE4D1A60DF10}" srcOrd="1" destOrd="0" presId="urn:microsoft.com/office/officeart/2005/8/layout/orgChart1"/>
    <dgm:cxn modelId="{465BFD1D-53CA-478E-B97F-BFD897EB9B62}" type="presOf" srcId="{879E720F-0B65-404F-A0EA-40089094DFB3}" destId="{7F7EF60D-E959-422A-ACD5-E8CF2C9097BA}" srcOrd="0" destOrd="0" presId="urn:microsoft.com/office/officeart/2005/8/layout/orgChart1"/>
    <dgm:cxn modelId="{8B33041F-CA85-4779-8410-FD9D76F2B9B1}" type="presOf" srcId="{FF72F1FC-D846-4B04-AADF-69D5FB2E3A28}" destId="{9F8A2472-C45C-45C3-AEF2-904F291C68D7}" srcOrd="0" destOrd="0" presId="urn:microsoft.com/office/officeart/2005/8/layout/orgChart1"/>
    <dgm:cxn modelId="{B186C020-1C95-47A6-9711-30F53B005C2D}" type="presOf" srcId="{722525D8-0F37-4AC8-9C88-ACC2362F6E6E}" destId="{4BC6D8F8-4E47-4B41-8BC5-E6BDD104908D}" srcOrd="0" destOrd="0" presId="urn:microsoft.com/office/officeart/2005/8/layout/orgChart1"/>
    <dgm:cxn modelId="{F4DC2336-BC94-4ADA-9F6C-851112BF5D3A}" srcId="{786AC1C5-E87A-405A-9E18-3ED751D05F74}" destId="{F7BB6414-3017-4BC6-984D-FA1218AA36D5}" srcOrd="1" destOrd="0" parTransId="{CA5CB757-63A8-4A7C-95C9-C47466E8AA87}" sibTransId="{4E945A0E-DE00-4F6C-85BD-4213B431E369}"/>
    <dgm:cxn modelId="{A7BAC438-4779-453E-A814-839020AF538A}" srcId="{F7BB6414-3017-4BC6-984D-FA1218AA36D5}" destId="{E44D64FA-9B6E-4357-BE18-3E70958CA306}" srcOrd="1" destOrd="0" parTransId="{722525D8-0F37-4AC8-9C88-ACC2362F6E6E}" sibTransId="{0F781324-DFAB-43F9-BD4B-DC7DC5673B17}"/>
    <dgm:cxn modelId="{1BB7DD7C-D46B-41C9-B684-55CE4CC96B9C}" type="presOf" srcId="{786AC1C5-E87A-405A-9E18-3ED751D05F74}" destId="{71E145EB-CC63-4E80-8A6A-39C3B01CDBF1}" srcOrd="1" destOrd="0" presId="urn:microsoft.com/office/officeart/2005/8/layout/orgChart1"/>
    <dgm:cxn modelId="{09988D86-CFB7-458B-8B27-6CD798F41E33}" srcId="{8696A6C8-1843-47DD-AB68-D9CB0FAF6071}" destId="{786AC1C5-E87A-405A-9E18-3ED751D05F74}" srcOrd="0" destOrd="0" parTransId="{410B4416-E640-472C-A847-44B74D53EEA0}" sibTransId="{D619EF86-3E1C-4F46-9068-EBCE7A6CEA9E}"/>
    <dgm:cxn modelId="{094D4A94-61B5-4896-A033-593CEEE602D9}" srcId="{786AC1C5-E87A-405A-9E18-3ED751D05F74}" destId="{61F314BE-9CE6-4843-8C1A-C054BF6ADF60}" srcOrd="0" destOrd="0" parTransId="{879E720F-0B65-404F-A0EA-40089094DFB3}" sibTransId="{8B346527-22DD-4D1E-93B8-727F4A544AAE}"/>
    <dgm:cxn modelId="{9B06C7AB-C75A-4E35-A8F0-4D0863C3A34C}" type="presOf" srcId="{DAA21CAD-F089-480C-9416-A7FAC18583DD}" destId="{42658D27-A182-487B-9195-F54F283C30A2}" srcOrd="0" destOrd="0" presId="urn:microsoft.com/office/officeart/2005/8/layout/orgChart1"/>
    <dgm:cxn modelId="{661BE8B3-E7ED-4EBC-A6D1-51C2D837672A}" type="presOf" srcId="{F7BB6414-3017-4BC6-984D-FA1218AA36D5}" destId="{779B5B10-25BA-45A2-93C9-5EFB798ABDDB}" srcOrd="0" destOrd="0" presId="urn:microsoft.com/office/officeart/2005/8/layout/orgChart1"/>
    <dgm:cxn modelId="{9B9826B5-636C-4140-8584-610F2AA9F094}" type="presOf" srcId="{E44D64FA-9B6E-4357-BE18-3E70958CA306}" destId="{6888E9FA-4DF5-4B72-9FBB-CEF5B207C890}" srcOrd="0" destOrd="0" presId="urn:microsoft.com/office/officeart/2005/8/layout/orgChart1"/>
    <dgm:cxn modelId="{562B7BB5-190E-4932-AD8D-599BF660C98D}" type="presOf" srcId="{FF72F1FC-D846-4B04-AADF-69D5FB2E3A28}" destId="{FBACD1BA-E3C6-4915-8C6C-77ED2E5BABA1}" srcOrd="1" destOrd="0" presId="urn:microsoft.com/office/officeart/2005/8/layout/orgChart1"/>
    <dgm:cxn modelId="{B30DA6CB-D07D-48DD-8A58-D84C3035449C}" type="presOf" srcId="{61F314BE-9CE6-4843-8C1A-C054BF6ADF60}" destId="{5C2E3786-F290-4060-BEE2-C5F2EB2062EA}" srcOrd="1" destOrd="0" presId="urn:microsoft.com/office/officeart/2005/8/layout/orgChart1"/>
    <dgm:cxn modelId="{D5CA0ACD-D0C8-41BA-B739-A2E6CE388437}" type="presOf" srcId="{F7BB6414-3017-4BC6-984D-FA1218AA36D5}" destId="{7E81069F-40E8-47F2-AF2D-0463813AADF1}" srcOrd="1" destOrd="0" presId="urn:microsoft.com/office/officeart/2005/8/layout/orgChart1"/>
    <dgm:cxn modelId="{873A32E1-118C-4812-8F4F-70EA4F49B73F}" type="presOf" srcId="{786AC1C5-E87A-405A-9E18-3ED751D05F74}" destId="{87946050-F7AB-4CF0-888A-3F309912F15F}" srcOrd="0" destOrd="0" presId="urn:microsoft.com/office/officeart/2005/8/layout/orgChart1"/>
    <dgm:cxn modelId="{F48F7FE4-5B61-46E3-9BEC-16A149F26C84}" type="presOf" srcId="{8696A6C8-1843-47DD-AB68-D9CB0FAF6071}" destId="{59CD6D41-F5AD-4C4F-8A21-7EB78E641A81}" srcOrd="0" destOrd="0" presId="urn:microsoft.com/office/officeart/2005/8/layout/orgChart1"/>
    <dgm:cxn modelId="{56E4FEE6-19A5-401F-90B1-300EEABC3A80}" srcId="{F7BB6414-3017-4BC6-984D-FA1218AA36D5}" destId="{FF72F1FC-D846-4B04-AADF-69D5FB2E3A28}" srcOrd="0" destOrd="0" parTransId="{DAA21CAD-F089-480C-9416-A7FAC18583DD}" sibTransId="{272591A2-483C-4AD7-822A-E7E31F0B795D}"/>
    <dgm:cxn modelId="{86CE4DF4-CB98-46C8-A11D-56D06FE3C35D}" type="presOf" srcId="{CA5CB757-63A8-4A7C-95C9-C47466E8AA87}" destId="{04C0DAAB-9E64-4AEF-9F61-2489967F89C1}" srcOrd="0" destOrd="0" presId="urn:microsoft.com/office/officeart/2005/8/layout/orgChart1"/>
    <dgm:cxn modelId="{AC3F10F7-BA31-4738-A6E8-B058DBB17D4D}" type="presOf" srcId="{61F314BE-9CE6-4843-8C1A-C054BF6ADF60}" destId="{D948D70A-DF03-42F2-8250-52C05B325155}" srcOrd="0" destOrd="0" presId="urn:microsoft.com/office/officeart/2005/8/layout/orgChart1"/>
    <dgm:cxn modelId="{7DAB838F-3D90-4B86-9BED-6CDA1F512866}" type="presParOf" srcId="{59CD6D41-F5AD-4C4F-8A21-7EB78E641A81}" destId="{2B06CAA4-DCB8-492D-AB0E-709DE61D0601}" srcOrd="0" destOrd="0" presId="urn:microsoft.com/office/officeart/2005/8/layout/orgChart1"/>
    <dgm:cxn modelId="{7B834908-14B0-4C33-9EAB-C304F533C711}" type="presParOf" srcId="{2B06CAA4-DCB8-492D-AB0E-709DE61D0601}" destId="{94C51530-58E9-4B21-9532-7D4867718367}" srcOrd="0" destOrd="0" presId="urn:microsoft.com/office/officeart/2005/8/layout/orgChart1"/>
    <dgm:cxn modelId="{C6712A31-A43F-4517-A9E4-FB1C34271E45}" type="presParOf" srcId="{94C51530-58E9-4B21-9532-7D4867718367}" destId="{87946050-F7AB-4CF0-888A-3F309912F15F}" srcOrd="0" destOrd="0" presId="urn:microsoft.com/office/officeart/2005/8/layout/orgChart1"/>
    <dgm:cxn modelId="{1E57129F-A76F-4309-A198-6B4E54A922C2}" type="presParOf" srcId="{94C51530-58E9-4B21-9532-7D4867718367}" destId="{71E145EB-CC63-4E80-8A6A-39C3B01CDBF1}" srcOrd="1" destOrd="0" presId="urn:microsoft.com/office/officeart/2005/8/layout/orgChart1"/>
    <dgm:cxn modelId="{57C06678-E5AE-4BD7-8D10-D692C9EF2D6B}" type="presParOf" srcId="{2B06CAA4-DCB8-492D-AB0E-709DE61D0601}" destId="{54B65B99-6297-4FD8-AC26-BEC48AF17207}" srcOrd="1" destOrd="0" presId="urn:microsoft.com/office/officeart/2005/8/layout/orgChart1"/>
    <dgm:cxn modelId="{162523EB-46D6-417D-AAD1-BA37D3B57C40}" type="presParOf" srcId="{54B65B99-6297-4FD8-AC26-BEC48AF17207}" destId="{04C0DAAB-9E64-4AEF-9F61-2489967F89C1}" srcOrd="0" destOrd="0" presId="urn:microsoft.com/office/officeart/2005/8/layout/orgChart1"/>
    <dgm:cxn modelId="{12B4F77C-98B2-4776-8A58-4FECC1D2872A}" type="presParOf" srcId="{54B65B99-6297-4FD8-AC26-BEC48AF17207}" destId="{356C8F70-27DA-49D4-BDDC-43130C1C2A39}" srcOrd="1" destOrd="0" presId="urn:microsoft.com/office/officeart/2005/8/layout/orgChart1"/>
    <dgm:cxn modelId="{A65E1CC7-6F46-4937-A0A6-E11AAB8B7CC9}" type="presParOf" srcId="{356C8F70-27DA-49D4-BDDC-43130C1C2A39}" destId="{3C42BF66-79CA-4324-9236-D69C93571421}" srcOrd="0" destOrd="0" presId="urn:microsoft.com/office/officeart/2005/8/layout/orgChart1"/>
    <dgm:cxn modelId="{F30D21AD-30DF-4514-A157-438ABC5F50B7}" type="presParOf" srcId="{3C42BF66-79CA-4324-9236-D69C93571421}" destId="{779B5B10-25BA-45A2-93C9-5EFB798ABDDB}" srcOrd="0" destOrd="0" presId="urn:microsoft.com/office/officeart/2005/8/layout/orgChart1"/>
    <dgm:cxn modelId="{EC4E5E74-9EA6-4138-85C9-CE9DDB7EBF53}" type="presParOf" srcId="{3C42BF66-79CA-4324-9236-D69C93571421}" destId="{7E81069F-40E8-47F2-AF2D-0463813AADF1}" srcOrd="1" destOrd="0" presId="urn:microsoft.com/office/officeart/2005/8/layout/orgChart1"/>
    <dgm:cxn modelId="{DE899B2F-834A-40A7-A573-33FD4E3B0041}" type="presParOf" srcId="{356C8F70-27DA-49D4-BDDC-43130C1C2A39}" destId="{956BB517-8192-49EA-80A5-B5EBE65122EE}" srcOrd="1" destOrd="0" presId="urn:microsoft.com/office/officeart/2005/8/layout/orgChart1"/>
    <dgm:cxn modelId="{163DF902-3319-4D0F-B285-1F3A92F9D44B}" type="presParOf" srcId="{956BB517-8192-49EA-80A5-B5EBE65122EE}" destId="{42658D27-A182-487B-9195-F54F283C30A2}" srcOrd="0" destOrd="0" presId="urn:microsoft.com/office/officeart/2005/8/layout/orgChart1"/>
    <dgm:cxn modelId="{21A19536-523B-489F-B11E-EBC156D77553}" type="presParOf" srcId="{956BB517-8192-49EA-80A5-B5EBE65122EE}" destId="{EA301C6C-67A0-440E-8929-5862DE4F5C82}" srcOrd="1" destOrd="0" presId="urn:microsoft.com/office/officeart/2005/8/layout/orgChart1"/>
    <dgm:cxn modelId="{2534D4D9-842B-4DBD-B941-F87892C73603}" type="presParOf" srcId="{EA301C6C-67A0-440E-8929-5862DE4F5C82}" destId="{3DE1C182-8006-4C65-A2A5-714F457EBAEE}" srcOrd="0" destOrd="0" presId="urn:microsoft.com/office/officeart/2005/8/layout/orgChart1"/>
    <dgm:cxn modelId="{84259170-7ACF-44D7-99FC-B19E5F1CA21D}" type="presParOf" srcId="{3DE1C182-8006-4C65-A2A5-714F457EBAEE}" destId="{9F8A2472-C45C-45C3-AEF2-904F291C68D7}" srcOrd="0" destOrd="0" presId="urn:microsoft.com/office/officeart/2005/8/layout/orgChart1"/>
    <dgm:cxn modelId="{7647051B-6BB3-4526-B825-95552D4EF1EE}" type="presParOf" srcId="{3DE1C182-8006-4C65-A2A5-714F457EBAEE}" destId="{FBACD1BA-E3C6-4915-8C6C-77ED2E5BABA1}" srcOrd="1" destOrd="0" presId="urn:microsoft.com/office/officeart/2005/8/layout/orgChart1"/>
    <dgm:cxn modelId="{924DAF31-8F8E-452A-8995-7913D2F8F534}" type="presParOf" srcId="{EA301C6C-67A0-440E-8929-5862DE4F5C82}" destId="{1E7E862D-16D2-4814-927E-D41757C9DE4D}" srcOrd="1" destOrd="0" presId="urn:microsoft.com/office/officeart/2005/8/layout/orgChart1"/>
    <dgm:cxn modelId="{1B1E1741-D1A8-4AF5-9FDA-0421E6314483}" type="presParOf" srcId="{EA301C6C-67A0-440E-8929-5862DE4F5C82}" destId="{1F6E0F19-20EF-432A-A0B0-70E6819656A9}" srcOrd="2" destOrd="0" presId="urn:microsoft.com/office/officeart/2005/8/layout/orgChart1"/>
    <dgm:cxn modelId="{B2E7077F-F0D2-4968-BA16-6D764C661E33}" type="presParOf" srcId="{956BB517-8192-49EA-80A5-B5EBE65122EE}" destId="{4BC6D8F8-4E47-4B41-8BC5-E6BDD104908D}" srcOrd="2" destOrd="0" presId="urn:microsoft.com/office/officeart/2005/8/layout/orgChart1"/>
    <dgm:cxn modelId="{42655E80-CB51-4B0A-BE7A-751096EF83C4}" type="presParOf" srcId="{956BB517-8192-49EA-80A5-B5EBE65122EE}" destId="{EF3ED241-30E5-4180-8CB4-8211AF5349D6}" srcOrd="3" destOrd="0" presId="urn:microsoft.com/office/officeart/2005/8/layout/orgChart1"/>
    <dgm:cxn modelId="{66DD24E0-6586-41E1-A48E-9A8A9C371AF7}" type="presParOf" srcId="{EF3ED241-30E5-4180-8CB4-8211AF5349D6}" destId="{350AD253-A29F-425C-B0A5-35F9245F2251}" srcOrd="0" destOrd="0" presId="urn:microsoft.com/office/officeart/2005/8/layout/orgChart1"/>
    <dgm:cxn modelId="{C08DC483-2F2D-46C0-A70E-6C207C6D63DD}" type="presParOf" srcId="{350AD253-A29F-425C-B0A5-35F9245F2251}" destId="{6888E9FA-4DF5-4B72-9FBB-CEF5B207C890}" srcOrd="0" destOrd="0" presId="urn:microsoft.com/office/officeart/2005/8/layout/orgChart1"/>
    <dgm:cxn modelId="{2B18F1E5-6799-40BB-8928-FD15469563D7}" type="presParOf" srcId="{350AD253-A29F-425C-B0A5-35F9245F2251}" destId="{00F15E75-00B8-4104-B3E3-AE4D1A60DF10}" srcOrd="1" destOrd="0" presId="urn:microsoft.com/office/officeart/2005/8/layout/orgChart1"/>
    <dgm:cxn modelId="{B7AA7C88-24ED-485D-BDD4-28DD0111A696}" type="presParOf" srcId="{EF3ED241-30E5-4180-8CB4-8211AF5349D6}" destId="{79FF82C9-6409-40B1-A479-E5B57E18769C}" srcOrd="1" destOrd="0" presId="urn:microsoft.com/office/officeart/2005/8/layout/orgChart1"/>
    <dgm:cxn modelId="{C3B97287-E3D6-4BDF-A9F7-3167BCB950E6}" type="presParOf" srcId="{EF3ED241-30E5-4180-8CB4-8211AF5349D6}" destId="{BFDD6238-A68C-4B98-BF0B-5F0088D334CD}" srcOrd="2" destOrd="0" presId="urn:microsoft.com/office/officeart/2005/8/layout/orgChart1"/>
    <dgm:cxn modelId="{4113FFCA-85B6-4F93-8B43-C4ECEF519B85}" type="presParOf" srcId="{356C8F70-27DA-49D4-BDDC-43130C1C2A39}" destId="{6BF0C384-8068-4E55-A690-CD1D52E65A20}" srcOrd="2" destOrd="0" presId="urn:microsoft.com/office/officeart/2005/8/layout/orgChart1"/>
    <dgm:cxn modelId="{CB99A95B-905C-4D44-9CFA-FEC8D668D9F1}" type="presParOf" srcId="{2B06CAA4-DCB8-492D-AB0E-709DE61D0601}" destId="{ECCD276C-3F37-4AA5-AF05-D24EC7C37A74}" srcOrd="2" destOrd="0" presId="urn:microsoft.com/office/officeart/2005/8/layout/orgChart1"/>
    <dgm:cxn modelId="{F798E804-6871-420E-944B-AE258D4909D5}" type="presParOf" srcId="{ECCD276C-3F37-4AA5-AF05-D24EC7C37A74}" destId="{7F7EF60D-E959-422A-ACD5-E8CF2C9097BA}" srcOrd="0" destOrd="0" presId="urn:microsoft.com/office/officeart/2005/8/layout/orgChart1"/>
    <dgm:cxn modelId="{C2F30075-E1D6-42F7-8251-0240AB3F4FD4}" type="presParOf" srcId="{ECCD276C-3F37-4AA5-AF05-D24EC7C37A74}" destId="{A7A9AF19-73A7-4B3C-9DF5-6A47EF327A4F}" srcOrd="1" destOrd="0" presId="urn:microsoft.com/office/officeart/2005/8/layout/orgChart1"/>
    <dgm:cxn modelId="{1186608C-A52B-4148-8CF4-7F97B12B10C4}" type="presParOf" srcId="{A7A9AF19-73A7-4B3C-9DF5-6A47EF327A4F}" destId="{9F216E87-63CA-48F7-B7B5-E4554D7A7F25}" srcOrd="0" destOrd="0" presId="urn:microsoft.com/office/officeart/2005/8/layout/orgChart1"/>
    <dgm:cxn modelId="{6A3AB894-996B-4BB2-8056-5B99AD1FB9EA}" type="presParOf" srcId="{9F216E87-63CA-48F7-B7B5-E4554D7A7F25}" destId="{D948D70A-DF03-42F2-8250-52C05B325155}" srcOrd="0" destOrd="0" presId="urn:microsoft.com/office/officeart/2005/8/layout/orgChart1"/>
    <dgm:cxn modelId="{C14DEF23-2CB5-4CCF-9490-492B9165597E}" type="presParOf" srcId="{9F216E87-63CA-48F7-B7B5-E4554D7A7F25}" destId="{5C2E3786-F290-4060-BEE2-C5F2EB2062EA}" srcOrd="1" destOrd="0" presId="urn:microsoft.com/office/officeart/2005/8/layout/orgChart1"/>
    <dgm:cxn modelId="{ECB0CC2D-1D49-4C12-9792-0B4F06464326}" type="presParOf" srcId="{A7A9AF19-73A7-4B3C-9DF5-6A47EF327A4F}" destId="{500043E3-8D6D-4A41-BC19-4D0E1925B800}" srcOrd="1" destOrd="0" presId="urn:microsoft.com/office/officeart/2005/8/layout/orgChart1"/>
    <dgm:cxn modelId="{772A5382-3546-459A-B81A-E815A0DD5662}" type="presParOf" srcId="{A7A9AF19-73A7-4B3C-9DF5-6A47EF327A4F}" destId="{459CA003-C3C3-49D5-99DC-B3F3A4601A4B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F7EF60D-E959-422A-ACD5-E8CF2C9097BA}">
      <dsp:nvSpPr>
        <dsp:cNvPr id="0" name=""/>
        <dsp:cNvSpPr/>
      </dsp:nvSpPr>
      <dsp:spPr>
        <a:xfrm>
          <a:off x="1148872" y="739765"/>
          <a:ext cx="155005" cy="6790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79073"/>
              </a:lnTo>
              <a:lnTo>
                <a:pt x="155005" y="67907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BC6D8F8-4E47-4B41-8BC5-E6BDD104908D}">
      <dsp:nvSpPr>
        <dsp:cNvPr id="0" name=""/>
        <dsp:cNvSpPr/>
      </dsp:nvSpPr>
      <dsp:spPr>
        <a:xfrm>
          <a:off x="558373" y="2836036"/>
          <a:ext cx="221437" cy="172720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27209"/>
              </a:lnTo>
              <a:lnTo>
                <a:pt x="221437" y="172720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658D27-A182-487B-9195-F54F283C30A2}">
      <dsp:nvSpPr>
        <dsp:cNvPr id="0" name=""/>
        <dsp:cNvSpPr/>
      </dsp:nvSpPr>
      <dsp:spPr>
        <a:xfrm>
          <a:off x="558373" y="2836036"/>
          <a:ext cx="221437" cy="6790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79073"/>
              </a:lnTo>
              <a:lnTo>
                <a:pt x="221437" y="67907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4C0DAAB-9E64-4AEF-9F61-2489967F89C1}">
      <dsp:nvSpPr>
        <dsp:cNvPr id="0" name=""/>
        <dsp:cNvSpPr/>
      </dsp:nvSpPr>
      <dsp:spPr>
        <a:xfrm>
          <a:off x="1103152" y="739765"/>
          <a:ext cx="91440" cy="135814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5814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7946050-F7AB-4CF0-888A-3F309912F15F}">
      <dsp:nvSpPr>
        <dsp:cNvPr id="0" name=""/>
        <dsp:cNvSpPr/>
      </dsp:nvSpPr>
      <dsp:spPr>
        <a:xfrm>
          <a:off x="410749" y="1642"/>
          <a:ext cx="1476247" cy="73812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900" kern="1200"/>
            <a:t>Positive SARS-CoV-2 cases at INCMNSZ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900" kern="1200"/>
            <a:t>n=3,266</a:t>
          </a:r>
        </a:p>
      </dsp:txBody>
      <dsp:txXfrm>
        <a:off x="410749" y="1642"/>
        <a:ext cx="1476247" cy="738123"/>
      </dsp:txXfrm>
    </dsp:sp>
    <dsp:sp modelId="{779B5B10-25BA-45A2-93C9-5EFB798ABDDB}">
      <dsp:nvSpPr>
        <dsp:cNvPr id="0" name=""/>
        <dsp:cNvSpPr/>
      </dsp:nvSpPr>
      <dsp:spPr>
        <a:xfrm>
          <a:off x="410749" y="2097913"/>
          <a:ext cx="1476247" cy="73812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900" kern="1200"/>
            <a:t>Hospitalized (n=1,342)</a:t>
          </a:r>
        </a:p>
      </dsp:txBody>
      <dsp:txXfrm>
        <a:off x="410749" y="2097913"/>
        <a:ext cx="1476247" cy="738123"/>
      </dsp:txXfrm>
    </dsp:sp>
    <dsp:sp modelId="{9F8A2472-C45C-45C3-AEF2-904F291C68D7}">
      <dsp:nvSpPr>
        <dsp:cNvPr id="0" name=""/>
        <dsp:cNvSpPr/>
      </dsp:nvSpPr>
      <dsp:spPr>
        <a:xfrm>
          <a:off x="779810" y="3146048"/>
          <a:ext cx="1476247" cy="73812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900" kern="1200"/>
            <a:t>Incomplete data to estimate PhenoAge (n=184)</a:t>
          </a:r>
          <a:br>
            <a:rPr lang="es-MX" sz="900" kern="1200"/>
          </a:br>
          <a:endParaRPr lang="es-MX" sz="900" kern="1200"/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900" kern="1200"/>
            <a:t>PhenoAge non-estimable (n=90)</a:t>
          </a:r>
        </a:p>
      </dsp:txBody>
      <dsp:txXfrm>
        <a:off x="779810" y="3146048"/>
        <a:ext cx="1476247" cy="738123"/>
      </dsp:txXfrm>
    </dsp:sp>
    <dsp:sp modelId="{6888E9FA-4DF5-4B72-9FBB-CEF5B207C890}">
      <dsp:nvSpPr>
        <dsp:cNvPr id="0" name=""/>
        <dsp:cNvSpPr/>
      </dsp:nvSpPr>
      <dsp:spPr>
        <a:xfrm>
          <a:off x="779810" y="4194184"/>
          <a:ext cx="1476247" cy="73812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900" kern="1200"/>
            <a:t>Data for analysis n=1068</a:t>
          </a:r>
        </a:p>
      </dsp:txBody>
      <dsp:txXfrm>
        <a:off x="779810" y="4194184"/>
        <a:ext cx="1476247" cy="738123"/>
      </dsp:txXfrm>
    </dsp:sp>
    <dsp:sp modelId="{D948D70A-DF03-42F2-8250-52C05B325155}">
      <dsp:nvSpPr>
        <dsp:cNvPr id="0" name=""/>
        <dsp:cNvSpPr/>
      </dsp:nvSpPr>
      <dsp:spPr>
        <a:xfrm>
          <a:off x="1303878" y="1049777"/>
          <a:ext cx="1476247" cy="73812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900" kern="1200"/>
            <a:t>Non-hospitalized (n=1,908)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900" kern="1200"/>
            <a:t>Referred to another institution (n=16)</a:t>
          </a:r>
        </a:p>
      </dsp:txBody>
      <dsp:txXfrm>
        <a:off x="1303878" y="1049777"/>
        <a:ext cx="1476247" cy="73812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C842A563F35C47A09A3D70776767EA" ma:contentTypeVersion="12" ma:contentTypeDescription="Create a new document." ma:contentTypeScope="" ma:versionID="a62f97c3c094e40feafb9ebc620e9054">
  <xsd:schema xmlns:xsd="http://www.w3.org/2001/XMLSchema" xmlns:xs="http://www.w3.org/2001/XMLSchema" xmlns:p="http://schemas.microsoft.com/office/2006/metadata/properties" xmlns:ns3="12e74da6-fa0d-4c7c-a111-43615efb4446" xmlns:ns4="b812a250-c853-49df-aaa2-6c99e7f55268" targetNamespace="http://schemas.microsoft.com/office/2006/metadata/properties" ma:root="true" ma:fieldsID="d79bb806064250bfde674632dea6c727" ns3:_="" ns4:_="">
    <xsd:import namespace="12e74da6-fa0d-4c7c-a111-43615efb4446"/>
    <xsd:import namespace="b812a250-c853-49df-aaa2-6c99e7f5526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e74da6-fa0d-4c7c-a111-43615efb444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12a250-c853-49df-aaa2-6c99e7f55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4C1DF51-9512-41B4-AB79-38135A928A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482C6FC-91CE-4DDC-9F02-51D7917DF9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e74da6-fa0d-4c7c-a111-43615efb4446"/>
    <ds:schemaRef ds:uri="b812a250-c853-49df-aaa2-6c99e7f552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EDC9E95-545A-430A-B217-D40BF545320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7</Pages>
  <Words>860</Words>
  <Characters>4730</Characters>
  <Application>Microsoft Office Word</Application>
  <DocSecurity>0</DocSecurity>
  <Lines>39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Bello</dc:creator>
  <cp:keywords/>
  <dc:description/>
  <cp:lastModifiedBy>OMAR YAXMEHEN BELLO CHAVOLLA</cp:lastModifiedBy>
  <cp:revision>49</cp:revision>
  <dcterms:created xsi:type="dcterms:W3CDTF">2020-09-20T01:53:00Z</dcterms:created>
  <dcterms:modified xsi:type="dcterms:W3CDTF">2020-11-19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100694</vt:lpwstr>
  </property>
  <property fmtid="{D5CDD505-2E9C-101B-9397-08002B2CF9AE}" pid="3" name="ContentTypeId">
    <vt:lpwstr>0x010100BFC842A563F35C47A09A3D70776767EA</vt:lpwstr>
  </property>
  <property fmtid="{D5CDD505-2E9C-101B-9397-08002B2CF9AE}" pid="4" name="ProjectId">
    <vt:lpwstr>-1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</Properties>
</file>